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E20612" w14:textId="510FA998" w:rsidR="00C509F0" w:rsidRPr="00C509F0" w:rsidRDefault="00C509F0">
      <w:pPr>
        <w:rPr>
          <w:b/>
          <w:bCs/>
          <w:sz w:val="21"/>
          <w:szCs w:val="21"/>
        </w:rPr>
      </w:pPr>
    </w:p>
    <w:p w14:paraId="39FC5B2E" w14:textId="77777777" w:rsidR="000B7CC3" w:rsidRPr="006A3F99" w:rsidRDefault="000B7CC3" w:rsidP="000B7CC3">
      <w:pPr>
        <w:rPr>
          <w:b/>
          <w:bCs/>
        </w:rPr>
      </w:pPr>
      <w:r w:rsidRPr="006A3F99">
        <w:rPr>
          <w:b/>
          <w:bCs/>
        </w:rPr>
        <w:t xml:space="preserve">An evaluation of assumptions underlying respondent-driven sampling and </w:t>
      </w:r>
      <w:r>
        <w:rPr>
          <w:b/>
          <w:bCs/>
        </w:rPr>
        <w:t>the social contexts</w:t>
      </w:r>
      <w:r w:rsidRPr="006A3F99">
        <w:rPr>
          <w:b/>
          <w:bCs/>
        </w:rPr>
        <w:t xml:space="preserve"> of sexual and gender minority youth participating in HIV clinical trials in the United States</w:t>
      </w:r>
    </w:p>
    <w:p w14:paraId="60EA09E1" w14:textId="26AB402B" w:rsidR="00C509F0" w:rsidRPr="00C509F0" w:rsidRDefault="00C509F0">
      <w:pPr>
        <w:rPr>
          <w:b/>
          <w:bCs/>
        </w:rPr>
      </w:pPr>
      <w:r w:rsidRPr="00C509F0">
        <w:rPr>
          <w:b/>
          <w:bCs/>
        </w:rPr>
        <w:t>Supplemental Materials</w:t>
      </w:r>
    </w:p>
    <w:p w14:paraId="12C98133" w14:textId="77777777" w:rsidR="00C509F0" w:rsidRPr="00C509F0" w:rsidRDefault="00C509F0">
      <w:pPr>
        <w:rPr>
          <w:b/>
          <w:bCs/>
          <w:sz w:val="21"/>
          <w:szCs w:val="21"/>
        </w:rPr>
      </w:pPr>
    </w:p>
    <w:p w14:paraId="39647F81" w14:textId="77777777" w:rsidR="00C509F0" w:rsidRPr="00C509F0" w:rsidRDefault="00C509F0">
      <w:pPr>
        <w:rPr>
          <w:b/>
          <w:bCs/>
          <w:sz w:val="21"/>
          <w:szCs w:val="21"/>
        </w:rPr>
        <w:sectPr w:rsidR="00C509F0" w:rsidRPr="00C509F0" w:rsidSect="00C509F0">
          <w:pgSz w:w="12240" w:h="15840"/>
          <w:pgMar w:top="1440" w:right="1440" w:bottom="1440" w:left="1440" w:header="720" w:footer="720" w:gutter="0"/>
          <w:cols w:space="720"/>
          <w:docGrid w:linePitch="360"/>
        </w:sectPr>
      </w:pPr>
    </w:p>
    <w:p w14:paraId="3844D8AB" w14:textId="69A06CDC" w:rsidR="00E70C47" w:rsidRPr="00C509F0" w:rsidRDefault="00E70C47">
      <w:pPr>
        <w:rPr>
          <w:sz w:val="21"/>
          <w:szCs w:val="21"/>
        </w:rPr>
      </w:pPr>
      <w:r w:rsidRPr="00C509F0">
        <w:rPr>
          <w:b/>
          <w:bCs/>
          <w:sz w:val="21"/>
          <w:szCs w:val="21"/>
        </w:rPr>
        <w:lastRenderedPageBreak/>
        <w:t>Appendix 1.</w:t>
      </w:r>
      <w:r w:rsidRPr="00C509F0">
        <w:rPr>
          <w:sz w:val="21"/>
          <w:szCs w:val="21"/>
        </w:rPr>
        <w:t xml:space="preserve"> </w:t>
      </w:r>
      <w:r w:rsidR="000B7CC3">
        <w:rPr>
          <w:sz w:val="21"/>
          <w:szCs w:val="21"/>
        </w:rPr>
        <w:t>Social contexts</w:t>
      </w:r>
      <w:r w:rsidRPr="00C509F0">
        <w:rPr>
          <w:sz w:val="21"/>
          <w:szCs w:val="21"/>
        </w:rPr>
        <w:t xml:space="preserve"> of </w:t>
      </w:r>
      <w:r w:rsidR="000B7CC3">
        <w:rPr>
          <w:sz w:val="21"/>
          <w:szCs w:val="21"/>
        </w:rPr>
        <w:t xml:space="preserve">Black and Latinx </w:t>
      </w:r>
      <w:r w:rsidRPr="00C509F0">
        <w:rPr>
          <w:sz w:val="21"/>
          <w:szCs w:val="21"/>
        </w:rPr>
        <w:t>SGMY and relationship to four RDS assumptions: explanatory quotes from qualitative participants</w:t>
      </w:r>
    </w:p>
    <w:tbl>
      <w:tblPr>
        <w:tblStyle w:val="TableGrid1"/>
        <w:tblW w:w="13860" w:type="dxa"/>
        <w:tblInd w:w="-365" w:type="dxa"/>
        <w:tblLook w:val="04A0" w:firstRow="1" w:lastRow="0" w:firstColumn="1" w:lastColumn="0" w:noHBand="0" w:noVBand="1"/>
      </w:tblPr>
      <w:tblGrid>
        <w:gridCol w:w="1568"/>
        <w:gridCol w:w="1942"/>
        <w:gridCol w:w="10350"/>
      </w:tblGrid>
      <w:tr w:rsidR="00827F47" w:rsidRPr="00C509F0" w14:paraId="0540E8DF" w14:textId="77777777" w:rsidTr="00827F47">
        <w:trPr>
          <w:trHeight w:val="296"/>
        </w:trPr>
        <w:tc>
          <w:tcPr>
            <w:tcW w:w="1568" w:type="dxa"/>
            <w:tcBorders>
              <w:top w:val="single" w:sz="4" w:space="0" w:color="auto"/>
              <w:left w:val="single" w:sz="4" w:space="0" w:color="auto"/>
              <w:bottom w:val="nil"/>
              <w:right w:val="single" w:sz="4" w:space="0" w:color="auto"/>
            </w:tcBorders>
            <w:shd w:val="clear" w:color="auto" w:fill="A6A6A6" w:themeFill="background1" w:themeFillShade="A6"/>
          </w:tcPr>
          <w:p w14:paraId="1BCF0909" w14:textId="77777777" w:rsidR="00C110D3" w:rsidRPr="00C509F0" w:rsidRDefault="00C110D3" w:rsidP="00C110D3">
            <w:pPr>
              <w:spacing w:after="120"/>
              <w:rPr>
                <w:b/>
                <w:bCs/>
                <w:sz w:val="21"/>
                <w:szCs w:val="21"/>
              </w:rPr>
            </w:pPr>
            <w:r w:rsidRPr="00C509F0">
              <w:rPr>
                <w:b/>
                <w:bCs/>
                <w:sz w:val="21"/>
                <w:szCs w:val="21"/>
              </w:rPr>
              <w:t>NETWORK</w:t>
            </w:r>
          </w:p>
        </w:tc>
        <w:tc>
          <w:tcPr>
            <w:tcW w:w="1942" w:type="dxa"/>
            <w:tcBorders>
              <w:left w:val="single" w:sz="4" w:space="0" w:color="auto"/>
            </w:tcBorders>
            <w:shd w:val="clear" w:color="auto" w:fill="A6A6A6" w:themeFill="background1" w:themeFillShade="A6"/>
          </w:tcPr>
          <w:p w14:paraId="709A55F0" w14:textId="77777777" w:rsidR="00C110D3" w:rsidRPr="00C509F0" w:rsidRDefault="00C110D3" w:rsidP="00C110D3">
            <w:pPr>
              <w:spacing w:after="120"/>
              <w:rPr>
                <w:b/>
                <w:bCs/>
                <w:sz w:val="21"/>
                <w:szCs w:val="21"/>
              </w:rPr>
            </w:pPr>
          </w:p>
        </w:tc>
        <w:tc>
          <w:tcPr>
            <w:tcW w:w="10350" w:type="dxa"/>
            <w:shd w:val="clear" w:color="auto" w:fill="A6A6A6" w:themeFill="background1" w:themeFillShade="A6"/>
          </w:tcPr>
          <w:p w14:paraId="6BDFD6D0" w14:textId="77777777" w:rsidR="00C110D3" w:rsidRPr="00C509F0" w:rsidRDefault="00C110D3" w:rsidP="00C110D3">
            <w:pPr>
              <w:spacing w:after="120"/>
              <w:rPr>
                <w:b/>
                <w:bCs/>
                <w:i/>
                <w:iCs/>
                <w:sz w:val="21"/>
                <w:szCs w:val="21"/>
              </w:rPr>
            </w:pPr>
          </w:p>
        </w:tc>
      </w:tr>
      <w:tr w:rsidR="00827F47" w:rsidRPr="00C509F0" w14:paraId="726ADFB0" w14:textId="77777777" w:rsidTr="00827F47">
        <w:trPr>
          <w:trHeight w:val="1089"/>
        </w:trPr>
        <w:tc>
          <w:tcPr>
            <w:tcW w:w="1568" w:type="dxa"/>
            <w:tcBorders>
              <w:top w:val="single" w:sz="4" w:space="0" w:color="auto"/>
              <w:left w:val="single" w:sz="4" w:space="0" w:color="auto"/>
              <w:bottom w:val="nil"/>
              <w:right w:val="single" w:sz="4" w:space="0" w:color="auto"/>
            </w:tcBorders>
          </w:tcPr>
          <w:p w14:paraId="36A33B90" w14:textId="77777777" w:rsidR="00C110D3" w:rsidRPr="00C509F0" w:rsidRDefault="00C110D3" w:rsidP="00C110D3">
            <w:pPr>
              <w:spacing w:after="120"/>
              <w:rPr>
                <w:sz w:val="21"/>
                <w:szCs w:val="21"/>
              </w:rPr>
            </w:pPr>
          </w:p>
        </w:tc>
        <w:tc>
          <w:tcPr>
            <w:tcW w:w="1942" w:type="dxa"/>
            <w:tcBorders>
              <w:left w:val="single" w:sz="4" w:space="0" w:color="auto"/>
            </w:tcBorders>
          </w:tcPr>
          <w:p w14:paraId="2F30E3D2" w14:textId="77777777" w:rsidR="00C110D3" w:rsidRPr="00C509F0" w:rsidRDefault="00C110D3" w:rsidP="00C110D3">
            <w:pPr>
              <w:spacing w:after="120"/>
              <w:jc w:val="center"/>
              <w:rPr>
                <w:sz w:val="21"/>
                <w:szCs w:val="21"/>
              </w:rPr>
            </w:pPr>
            <w:r w:rsidRPr="00C509F0">
              <w:rPr>
                <w:sz w:val="21"/>
                <w:szCs w:val="21"/>
              </w:rPr>
              <w:t>General small social network</w:t>
            </w:r>
          </w:p>
        </w:tc>
        <w:tc>
          <w:tcPr>
            <w:tcW w:w="10350" w:type="dxa"/>
          </w:tcPr>
          <w:p w14:paraId="5DFA9D21" w14:textId="24C33BF9" w:rsidR="00C110D3" w:rsidRPr="00C509F0" w:rsidRDefault="00C110D3" w:rsidP="00C110D3">
            <w:pPr>
              <w:spacing w:after="120"/>
              <w:rPr>
                <w:i/>
                <w:iCs/>
                <w:sz w:val="21"/>
                <w:szCs w:val="21"/>
              </w:rPr>
            </w:pPr>
            <w:r w:rsidRPr="00C509F0">
              <w:rPr>
                <w:sz w:val="21"/>
                <w:szCs w:val="21"/>
              </w:rPr>
              <w:t xml:space="preserve">“Real friends </w:t>
            </w:r>
            <w:proofErr w:type="gramStart"/>
            <w:r w:rsidRPr="00C509F0">
              <w:rPr>
                <w:sz w:val="21"/>
                <w:szCs w:val="21"/>
              </w:rPr>
              <w:t>is</w:t>
            </w:r>
            <w:proofErr w:type="gramEnd"/>
            <w:r w:rsidRPr="00C509F0">
              <w:rPr>
                <w:sz w:val="21"/>
                <w:szCs w:val="21"/>
              </w:rPr>
              <w:t xml:space="preserve"> hard to come by nowadays….You can’t trust everybody.  Because usually I do not keep friends, because something with me shuts-- suddenly I see one think kind of-- I don’t like that.”  -</w:t>
            </w:r>
            <w:r w:rsidRPr="00C509F0">
              <w:rPr>
                <w:i/>
                <w:iCs/>
                <w:sz w:val="21"/>
                <w:szCs w:val="21"/>
              </w:rPr>
              <w:t>Baltimore 1</w:t>
            </w:r>
          </w:p>
        </w:tc>
      </w:tr>
      <w:tr w:rsidR="00827F47" w:rsidRPr="00C509F0" w14:paraId="7422283C" w14:textId="77777777" w:rsidTr="00827F47">
        <w:trPr>
          <w:trHeight w:val="1147"/>
        </w:trPr>
        <w:tc>
          <w:tcPr>
            <w:tcW w:w="1568" w:type="dxa"/>
            <w:tcBorders>
              <w:top w:val="nil"/>
              <w:left w:val="single" w:sz="4" w:space="0" w:color="auto"/>
              <w:bottom w:val="single" w:sz="4" w:space="0" w:color="auto"/>
              <w:right w:val="single" w:sz="4" w:space="0" w:color="auto"/>
            </w:tcBorders>
          </w:tcPr>
          <w:p w14:paraId="3801ABC8" w14:textId="77777777" w:rsidR="00C110D3" w:rsidRPr="00C509F0" w:rsidRDefault="00C110D3" w:rsidP="00C110D3">
            <w:pPr>
              <w:spacing w:after="120"/>
              <w:rPr>
                <w:sz w:val="21"/>
                <w:szCs w:val="21"/>
              </w:rPr>
            </w:pPr>
          </w:p>
        </w:tc>
        <w:tc>
          <w:tcPr>
            <w:tcW w:w="1942" w:type="dxa"/>
            <w:tcBorders>
              <w:left w:val="single" w:sz="4" w:space="0" w:color="auto"/>
              <w:bottom w:val="single" w:sz="4" w:space="0" w:color="auto"/>
            </w:tcBorders>
          </w:tcPr>
          <w:p w14:paraId="3327EDE6" w14:textId="67C25904" w:rsidR="00C110D3" w:rsidRPr="00C509F0" w:rsidRDefault="00C110D3" w:rsidP="00830109">
            <w:pPr>
              <w:jc w:val="center"/>
              <w:rPr>
                <w:sz w:val="21"/>
                <w:szCs w:val="21"/>
              </w:rPr>
            </w:pPr>
            <w:r w:rsidRPr="00C509F0">
              <w:rPr>
                <w:sz w:val="21"/>
                <w:szCs w:val="21"/>
              </w:rPr>
              <w:t xml:space="preserve">Small number of friends that fit the </w:t>
            </w:r>
            <w:r w:rsidR="00830109" w:rsidRPr="00C509F0">
              <w:rPr>
                <w:sz w:val="21"/>
                <w:szCs w:val="21"/>
              </w:rPr>
              <w:t xml:space="preserve">sexual orientation eligibility criteria </w:t>
            </w:r>
          </w:p>
        </w:tc>
        <w:tc>
          <w:tcPr>
            <w:tcW w:w="10350" w:type="dxa"/>
          </w:tcPr>
          <w:p w14:paraId="6BFE2158" w14:textId="6315468F" w:rsidR="00C110D3" w:rsidRPr="00C509F0" w:rsidRDefault="00C110D3" w:rsidP="00C110D3">
            <w:pPr>
              <w:spacing w:after="120"/>
              <w:rPr>
                <w:i/>
                <w:iCs/>
                <w:sz w:val="21"/>
                <w:szCs w:val="21"/>
              </w:rPr>
            </w:pPr>
            <w:r w:rsidRPr="00C509F0">
              <w:rPr>
                <w:sz w:val="21"/>
                <w:szCs w:val="21"/>
              </w:rPr>
              <w:t xml:space="preserve">“[Interviewer: Were there people that you were less comfortable inviting?] Yes, because I didn’t know how people would take it.  But from the beginning, I never really had a lot of options of inviting people, because I didn’t have that many gay friends.  </w:t>
            </w:r>
            <w:proofErr w:type="gramStart"/>
            <w:r w:rsidRPr="00C509F0">
              <w:rPr>
                <w:sz w:val="21"/>
                <w:szCs w:val="21"/>
              </w:rPr>
              <w:t>So</w:t>
            </w:r>
            <w:proofErr w:type="gramEnd"/>
            <w:r w:rsidRPr="00C509F0">
              <w:rPr>
                <w:sz w:val="21"/>
                <w:szCs w:val="21"/>
              </w:rPr>
              <w:t xml:space="preserve"> the one I did have, he was ineligible, but the boy I was messing with, he was eligible, and I </w:t>
            </w:r>
            <w:proofErr w:type="spellStart"/>
            <w:r w:rsidRPr="00C509F0">
              <w:rPr>
                <w:sz w:val="21"/>
                <w:szCs w:val="21"/>
              </w:rPr>
              <w:t>brung</w:t>
            </w:r>
            <w:proofErr w:type="spellEnd"/>
            <w:r w:rsidRPr="00C509F0">
              <w:rPr>
                <w:sz w:val="21"/>
                <w:szCs w:val="21"/>
              </w:rPr>
              <w:t xml:space="preserve"> him.  But I feel like anyone I’m messing with and they’re out, I’m comfortable with bringing them in.  That’s the same thing.” – </w:t>
            </w:r>
            <w:r w:rsidRPr="00C509F0">
              <w:rPr>
                <w:i/>
                <w:iCs/>
                <w:sz w:val="21"/>
                <w:szCs w:val="21"/>
              </w:rPr>
              <w:t>Baltimore 7</w:t>
            </w:r>
          </w:p>
          <w:p w14:paraId="477F5892" w14:textId="77777777" w:rsidR="00830109" w:rsidRPr="00C509F0" w:rsidRDefault="00830109" w:rsidP="00830109">
            <w:pPr>
              <w:rPr>
                <w:bCs/>
                <w:sz w:val="21"/>
                <w:szCs w:val="21"/>
              </w:rPr>
            </w:pPr>
            <w:r w:rsidRPr="00C509F0">
              <w:rPr>
                <w:bCs/>
                <w:sz w:val="21"/>
                <w:szCs w:val="21"/>
              </w:rPr>
              <w:t xml:space="preserve">“[Interviewer: So as of </w:t>
            </w:r>
            <w:proofErr w:type="gramStart"/>
            <w:r w:rsidRPr="00C509F0">
              <w:rPr>
                <w:bCs/>
                <w:sz w:val="21"/>
                <w:szCs w:val="21"/>
              </w:rPr>
              <w:t>today</w:t>
            </w:r>
            <w:proofErr w:type="gramEnd"/>
            <w:r w:rsidRPr="00C509F0">
              <w:rPr>
                <w:bCs/>
                <w:sz w:val="21"/>
                <w:szCs w:val="21"/>
              </w:rPr>
              <w:t xml:space="preserve"> have you brought in any peers or friends or people you know to the study?] No, ma'am. [Interviewer: Okay. </w:t>
            </w:r>
            <w:proofErr w:type="gramStart"/>
            <w:r w:rsidRPr="00C509F0">
              <w:rPr>
                <w:bCs/>
                <w:sz w:val="21"/>
                <w:szCs w:val="21"/>
              </w:rPr>
              <w:t>So</w:t>
            </w:r>
            <w:proofErr w:type="gramEnd"/>
            <w:r w:rsidRPr="00C509F0">
              <w:rPr>
                <w:bCs/>
                <w:sz w:val="21"/>
                <w:szCs w:val="21"/>
              </w:rPr>
              <w:t xml:space="preserve"> can you tell me what did not work for you?] Let me see, the lack of-- how can I say it? The lack of people that I know that's doing the same things I'm doing. I can just say it like that… As far being well, well you know. &lt;whispers&gt; Can I say it? [Interviewer: You don’t have to sign language me. You could say it.] Oh yeah. Well, far as like being like I guess you could say down low, I guess. People don't know about me, you feel </w:t>
            </w:r>
            <w:proofErr w:type="gramStart"/>
            <w:r w:rsidRPr="00C509F0">
              <w:rPr>
                <w:bCs/>
                <w:sz w:val="21"/>
                <w:szCs w:val="21"/>
              </w:rPr>
              <w:t>me?,</w:t>
            </w:r>
            <w:proofErr w:type="gramEnd"/>
            <w:r w:rsidRPr="00C509F0">
              <w:rPr>
                <w:bCs/>
                <w:sz w:val="21"/>
                <w:szCs w:val="21"/>
              </w:rPr>
              <w:t xml:space="preserve"> I still want to</w:t>
            </w:r>
            <w:r w:rsidRPr="00C509F0">
              <w:rPr>
                <w:bCs/>
                <w:color w:val="000000" w:themeColor="text1"/>
                <w:sz w:val="21"/>
                <w:szCs w:val="21"/>
              </w:rPr>
              <w:t xml:space="preserve">…” – </w:t>
            </w:r>
            <w:r w:rsidRPr="00C509F0">
              <w:rPr>
                <w:bCs/>
                <w:i/>
                <w:iCs/>
                <w:color w:val="000000" w:themeColor="text1"/>
                <w:sz w:val="21"/>
                <w:szCs w:val="21"/>
              </w:rPr>
              <w:t>Baltimore 9</w:t>
            </w:r>
            <w:r w:rsidRPr="00C509F0">
              <w:rPr>
                <w:bCs/>
                <w:color w:val="000000" w:themeColor="text1"/>
                <w:sz w:val="21"/>
                <w:szCs w:val="21"/>
              </w:rPr>
              <w:t xml:space="preserve"> </w:t>
            </w:r>
          </w:p>
          <w:p w14:paraId="360AA61B" w14:textId="014C53FB" w:rsidR="00C110D3" w:rsidRPr="00C509F0" w:rsidRDefault="00830109" w:rsidP="00C110D3">
            <w:pPr>
              <w:spacing w:after="120"/>
              <w:rPr>
                <w:i/>
                <w:iCs/>
                <w:sz w:val="21"/>
                <w:szCs w:val="21"/>
              </w:rPr>
            </w:pPr>
            <w:r w:rsidRPr="00C509F0">
              <w:rPr>
                <w:sz w:val="21"/>
                <w:szCs w:val="21"/>
              </w:rPr>
              <w:t>“</w:t>
            </w:r>
            <w:r w:rsidR="00A27EC3" w:rsidRPr="00C509F0">
              <w:rPr>
                <w:sz w:val="21"/>
                <w:szCs w:val="21"/>
              </w:rPr>
              <w:t>[</w:t>
            </w:r>
            <w:r w:rsidRPr="00C509F0">
              <w:rPr>
                <w:sz w:val="21"/>
                <w:szCs w:val="21"/>
              </w:rPr>
              <w:t>In</w:t>
            </w:r>
            <w:r w:rsidR="00C110D3" w:rsidRPr="00C509F0">
              <w:rPr>
                <w:sz w:val="21"/>
                <w:szCs w:val="21"/>
              </w:rPr>
              <w:t xml:space="preserve">terviewer: … why might other people not be able to distribute any coupons?] Because like I say, either a lack of not knowing-- by not knowing people that’s in their shoes. Like if they-- people don't know about them, they going to have an issue like around like networking, I’m not going to say networking, but networking to try to find. You know what I'm talking about?” </w:t>
            </w:r>
            <w:r w:rsidR="00C110D3" w:rsidRPr="00C509F0">
              <w:rPr>
                <w:i/>
                <w:iCs/>
                <w:sz w:val="21"/>
                <w:szCs w:val="21"/>
              </w:rPr>
              <w:t xml:space="preserve"> – Baltimore 9</w:t>
            </w:r>
          </w:p>
          <w:p w14:paraId="15F50735" w14:textId="69966195" w:rsidR="00C110D3" w:rsidRPr="00C509F0" w:rsidRDefault="00C110D3" w:rsidP="00C110D3">
            <w:pPr>
              <w:spacing w:after="120"/>
              <w:rPr>
                <w:sz w:val="21"/>
                <w:szCs w:val="21"/>
              </w:rPr>
            </w:pPr>
            <w:r w:rsidRPr="00C509F0">
              <w:rPr>
                <w:sz w:val="21"/>
                <w:szCs w:val="21"/>
              </w:rPr>
              <w:t>“</w:t>
            </w:r>
            <w:r w:rsidR="00782877" w:rsidRPr="00C509F0">
              <w:rPr>
                <w:sz w:val="21"/>
                <w:szCs w:val="21"/>
              </w:rPr>
              <w:t>[</w:t>
            </w:r>
            <w:r w:rsidRPr="00C509F0">
              <w:rPr>
                <w:sz w:val="21"/>
                <w:szCs w:val="21"/>
              </w:rPr>
              <w:t>Interviewer: … is there anything our study team can help you or other people do to distribute coupons?</w:t>
            </w:r>
            <w:r w:rsidRPr="00C509F0">
              <w:rPr>
                <w:b/>
                <w:bCs/>
                <w:sz w:val="21"/>
                <w:szCs w:val="21"/>
              </w:rPr>
              <w:t>]</w:t>
            </w:r>
            <w:r w:rsidRPr="00C509F0">
              <w:rPr>
                <w:sz w:val="21"/>
                <w:szCs w:val="21"/>
              </w:rPr>
              <w:t xml:space="preserve"> Maybe if there was a, I want to say-- it's hard to-- I was, in my mind, thinking of a resource center because if there is a person who doesn't know any other gay people, then they can't recommend anybody. </w:t>
            </w:r>
            <w:proofErr w:type="gramStart"/>
            <w:r w:rsidRPr="00C509F0">
              <w:rPr>
                <w:sz w:val="21"/>
                <w:szCs w:val="21"/>
              </w:rPr>
              <w:t>So</w:t>
            </w:r>
            <w:proofErr w:type="gramEnd"/>
            <w:r w:rsidRPr="00C509F0">
              <w:rPr>
                <w:sz w:val="21"/>
                <w:szCs w:val="21"/>
              </w:rPr>
              <w:t xml:space="preserve"> if there is places in the D.C. area that aim to help LGBT kids and it's like I would have never, I never knew, known about that. So then, I can go look around, meet people. Then it's, ‘Hey, I did this. Here's a coupon.’ Stuff like that.” – </w:t>
            </w:r>
            <w:r w:rsidRPr="00C509F0">
              <w:rPr>
                <w:i/>
                <w:iCs/>
                <w:sz w:val="21"/>
                <w:szCs w:val="21"/>
              </w:rPr>
              <w:t>Washington, DC 3</w:t>
            </w:r>
          </w:p>
        </w:tc>
      </w:tr>
      <w:tr w:rsidR="00827F47" w:rsidRPr="00C509F0" w14:paraId="0BF4FC4C"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5D6E7789" w14:textId="77777777" w:rsidR="00C110D3" w:rsidRPr="00C509F0" w:rsidRDefault="00C110D3" w:rsidP="00C110D3">
            <w:pPr>
              <w:spacing w:after="120"/>
              <w:rPr>
                <w:sz w:val="21"/>
                <w:szCs w:val="21"/>
              </w:rPr>
            </w:pPr>
          </w:p>
        </w:tc>
        <w:tc>
          <w:tcPr>
            <w:tcW w:w="1942" w:type="dxa"/>
            <w:tcBorders>
              <w:top w:val="single" w:sz="4" w:space="0" w:color="auto"/>
              <w:left w:val="single" w:sz="4" w:space="0" w:color="auto"/>
              <w:bottom w:val="single" w:sz="4" w:space="0" w:color="auto"/>
            </w:tcBorders>
          </w:tcPr>
          <w:p w14:paraId="71ECB8C7" w14:textId="77777777" w:rsidR="00C110D3" w:rsidRPr="00C509F0" w:rsidRDefault="00C110D3" w:rsidP="00C110D3">
            <w:pPr>
              <w:spacing w:after="120"/>
              <w:jc w:val="center"/>
              <w:rPr>
                <w:sz w:val="21"/>
                <w:szCs w:val="21"/>
              </w:rPr>
            </w:pPr>
            <w:r w:rsidRPr="00C509F0">
              <w:rPr>
                <w:sz w:val="21"/>
                <w:szCs w:val="21"/>
              </w:rPr>
              <w:t xml:space="preserve">Small number of friends that fit the age or </w:t>
            </w:r>
            <w:r w:rsidRPr="00C509F0">
              <w:rPr>
                <w:sz w:val="21"/>
                <w:szCs w:val="21"/>
              </w:rPr>
              <w:lastRenderedPageBreak/>
              <w:t>race/ethnicity eligibility criteria</w:t>
            </w:r>
          </w:p>
        </w:tc>
        <w:tc>
          <w:tcPr>
            <w:tcW w:w="10350" w:type="dxa"/>
          </w:tcPr>
          <w:p w14:paraId="033E66A8" w14:textId="38D9C202" w:rsidR="00C110D3" w:rsidRPr="00C509F0" w:rsidRDefault="00C110D3" w:rsidP="00782877">
            <w:pPr>
              <w:spacing w:after="120"/>
              <w:rPr>
                <w:i/>
                <w:iCs/>
                <w:sz w:val="21"/>
                <w:szCs w:val="21"/>
              </w:rPr>
            </w:pPr>
            <w:r w:rsidRPr="00C509F0">
              <w:rPr>
                <w:sz w:val="21"/>
                <w:szCs w:val="21"/>
              </w:rPr>
              <w:lastRenderedPageBreak/>
              <w:t xml:space="preserve">“[Interviewer: But you’ve kind of said there are certain types of people you felt more uncomfortable inviting.] It would only be the people that I’m really, really close to that I’ve known for some years…I don’t know too many people.  It’ll just be my family, and they are 30-plus [years], so yeah.”  – </w:t>
            </w:r>
            <w:r w:rsidRPr="00C509F0">
              <w:rPr>
                <w:i/>
                <w:iCs/>
                <w:sz w:val="21"/>
                <w:szCs w:val="21"/>
              </w:rPr>
              <w:t>Washington, DC 7</w:t>
            </w:r>
          </w:p>
        </w:tc>
      </w:tr>
      <w:tr w:rsidR="00827F47" w:rsidRPr="00C509F0" w14:paraId="75E8F8CF" w14:textId="77777777" w:rsidTr="00827F47">
        <w:trPr>
          <w:trHeight w:val="332"/>
        </w:trPr>
        <w:tc>
          <w:tcPr>
            <w:tcW w:w="156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970A6EE" w14:textId="115AC065" w:rsidR="00782877" w:rsidRPr="00C509F0" w:rsidRDefault="00782877" w:rsidP="00782877">
            <w:pPr>
              <w:spacing w:after="0"/>
              <w:rPr>
                <w:sz w:val="21"/>
                <w:szCs w:val="21"/>
              </w:rPr>
            </w:pPr>
            <w:r w:rsidRPr="00C509F0">
              <w:rPr>
                <w:b/>
                <w:bCs/>
                <w:sz w:val="21"/>
                <w:szCs w:val="21"/>
              </w:rPr>
              <w:t>RECIPROCITY</w:t>
            </w:r>
          </w:p>
        </w:tc>
        <w:tc>
          <w:tcPr>
            <w:tcW w:w="1942" w:type="dxa"/>
            <w:tcBorders>
              <w:top w:val="single" w:sz="4" w:space="0" w:color="auto"/>
              <w:left w:val="single" w:sz="4" w:space="0" w:color="auto"/>
              <w:bottom w:val="single" w:sz="4" w:space="0" w:color="auto"/>
            </w:tcBorders>
            <w:shd w:val="clear" w:color="auto" w:fill="A6A6A6" w:themeFill="background1" w:themeFillShade="A6"/>
          </w:tcPr>
          <w:p w14:paraId="41C0AE56" w14:textId="77777777" w:rsidR="00782877" w:rsidRPr="00C509F0" w:rsidRDefault="00782877" w:rsidP="00782877">
            <w:pPr>
              <w:spacing w:after="0"/>
              <w:jc w:val="center"/>
              <w:rPr>
                <w:sz w:val="21"/>
                <w:szCs w:val="21"/>
              </w:rPr>
            </w:pPr>
          </w:p>
        </w:tc>
        <w:tc>
          <w:tcPr>
            <w:tcW w:w="10350" w:type="dxa"/>
            <w:tcBorders>
              <w:bottom w:val="single" w:sz="4" w:space="0" w:color="auto"/>
            </w:tcBorders>
            <w:shd w:val="clear" w:color="auto" w:fill="A6A6A6" w:themeFill="background1" w:themeFillShade="A6"/>
          </w:tcPr>
          <w:p w14:paraId="17ECE3B9" w14:textId="77777777" w:rsidR="00782877" w:rsidRPr="00C509F0" w:rsidRDefault="00782877" w:rsidP="00782877">
            <w:pPr>
              <w:spacing w:after="0"/>
              <w:rPr>
                <w:sz w:val="21"/>
                <w:szCs w:val="21"/>
              </w:rPr>
            </w:pPr>
          </w:p>
        </w:tc>
      </w:tr>
      <w:tr w:rsidR="00827F47" w:rsidRPr="00C509F0" w14:paraId="2E12FC89"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27E5CF7E" w14:textId="77777777" w:rsidR="00782877" w:rsidRPr="00C509F0" w:rsidRDefault="00782877" w:rsidP="00782877">
            <w:pPr>
              <w:spacing w:after="120"/>
              <w:rPr>
                <w:b/>
                <w:bCs/>
                <w:sz w:val="21"/>
                <w:szCs w:val="21"/>
              </w:rPr>
            </w:pPr>
          </w:p>
        </w:tc>
        <w:tc>
          <w:tcPr>
            <w:tcW w:w="1942" w:type="dxa"/>
            <w:tcBorders>
              <w:top w:val="single" w:sz="4" w:space="0" w:color="auto"/>
              <w:left w:val="single" w:sz="4" w:space="0" w:color="auto"/>
              <w:bottom w:val="single" w:sz="4" w:space="0" w:color="auto"/>
            </w:tcBorders>
          </w:tcPr>
          <w:p w14:paraId="3655EC4A" w14:textId="296ED662" w:rsidR="00782877" w:rsidRPr="00C509F0" w:rsidRDefault="00782877" w:rsidP="00782877">
            <w:pPr>
              <w:spacing w:after="120"/>
              <w:jc w:val="center"/>
              <w:rPr>
                <w:sz w:val="21"/>
                <w:szCs w:val="21"/>
              </w:rPr>
            </w:pPr>
            <w:r w:rsidRPr="00C509F0">
              <w:rPr>
                <w:sz w:val="21"/>
                <w:szCs w:val="21"/>
              </w:rPr>
              <w:t>Referring strangers to the study</w:t>
            </w:r>
          </w:p>
        </w:tc>
        <w:tc>
          <w:tcPr>
            <w:tcW w:w="10350" w:type="dxa"/>
            <w:tcBorders>
              <w:bottom w:val="single" w:sz="4" w:space="0" w:color="auto"/>
            </w:tcBorders>
          </w:tcPr>
          <w:p w14:paraId="1956B2B8" w14:textId="3D57EEBA" w:rsidR="00782877" w:rsidRPr="00C509F0" w:rsidRDefault="00782877" w:rsidP="00782877">
            <w:pPr>
              <w:rPr>
                <w:i/>
                <w:iCs/>
                <w:sz w:val="21"/>
                <w:szCs w:val="21"/>
              </w:rPr>
            </w:pPr>
            <w:r w:rsidRPr="00C509F0">
              <w:rPr>
                <w:sz w:val="21"/>
                <w:szCs w:val="21"/>
              </w:rPr>
              <w:t xml:space="preserve">“[Interviewer: </w:t>
            </w:r>
            <w:proofErr w:type="gramStart"/>
            <w:r w:rsidRPr="00C509F0">
              <w:rPr>
                <w:sz w:val="21"/>
                <w:szCs w:val="21"/>
              </w:rPr>
              <w:t>So</w:t>
            </w:r>
            <w:proofErr w:type="gramEnd"/>
            <w:r w:rsidRPr="00C509F0">
              <w:rPr>
                <w:sz w:val="21"/>
                <w:szCs w:val="21"/>
              </w:rPr>
              <w:t xml:space="preserve"> if any random person comes and tells you about the study you’re not going to?] Mm-mm. Because I’m like ‘Who is you? Why would I go somewhere with you?’ But if it was my best friend or </w:t>
            </w:r>
            <w:proofErr w:type="gramStart"/>
            <w:r w:rsidRPr="00C509F0">
              <w:rPr>
                <w:sz w:val="21"/>
                <w:szCs w:val="21"/>
              </w:rPr>
              <w:t>somebody</w:t>
            </w:r>
            <w:proofErr w:type="gramEnd"/>
            <w:r w:rsidRPr="00C509F0">
              <w:rPr>
                <w:sz w:val="21"/>
                <w:szCs w:val="21"/>
              </w:rPr>
              <w:t xml:space="preserve"> I’m close with or somebody I trust then I’ll probably be, like, ‘Yeah.’” — </w:t>
            </w:r>
            <w:r w:rsidRPr="00C509F0">
              <w:rPr>
                <w:i/>
                <w:iCs/>
                <w:sz w:val="21"/>
                <w:szCs w:val="21"/>
              </w:rPr>
              <w:t>Baltimore 11</w:t>
            </w:r>
          </w:p>
        </w:tc>
      </w:tr>
      <w:tr w:rsidR="00827F47" w:rsidRPr="00C509F0" w14:paraId="26241731"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1CF596E6" w14:textId="77777777" w:rsidR="00782877" w:rsidRPr="00C509F0" w:rsidRDefault="00782877" w:rsidP="00782877">
            <w:pPr>
              <w:spacing w:after="120"/>
              <w:rPr>
                <w:b/>
                <w:bCs/>
                <w:sz w:val="21"/>
                <w:szCs w:val="21"/>
              </w:rPr>
            </w:pPr>
          </w:p>
        </w:tc>
        <w:tc>
          <w:tcPr>
            <w:tcW w:w="1942" w:type="dxa"/>
            <w:tcBorders>
              <w:top w:val="single" w:sz="4" w:space="0" w:color="auto"/>
              <w:left w:val="single" w:sz="4" w:space="0" w:color="auto"/>
              <w:bottom w:val="single" w:sz="4" w:space="0" w:color="auto"/>
            </w:tcBorders>
          </w:tcPr>
          <w:p w14:paraId="14AAAF2D" w14:textId="519A7975" w:rsidR="00782877" w:rsidRPr="00C509F0" w:rsidRDefault="00782877" w:rsidP="00782877">
            <w:pPr>
              <w:spacing w:after="120"/>
              <w:jc w:val="center"/>
              <w:rPr>
                <w:sz w:val="21"/>
                <w:szCs w:val="21"/>
              </w:rPr>
            </w:pPr>
            <w:r w:rsidRPr="00C509F0">
              <w:rPr>
                <w:sz w:val="21"/>
                <w:szCs w:val="21"/>
              </w:rPr>
              <w:t xml:space="preserve">Use of Social Media </w:t>
            </w:r>
          </w:p>
        </w:tc>
        <w:tc>
          <w:tcPr>
            <w:tcW w:w="10350" w:type="dxa"/>
            <w:tcBorders>
              <w:bottom w:val="single" w:sz="4" w:space="0" w:color="auto"/>
            </w:tcBorders>
          </w:tcPr>
          <w:p w14:paraId="730F1EF8" w14:textId="40F9A64C" w:rsidR="00782877" w:rsidRPr="00C509F0" w:rsidRDefault="00782877" w:rsidP="00782877">
            <w:pPr>
              <w:rPr>
                <w:sz w:val="21"/>
                <w:szCs w:val="21"/>
              </w:rPr>
            </w:pPr>
            <w:r w:rsidRPr="00C509F0">
              <w:rPr>
                <w:sz w:val="21"/>
                <w:szCs w:val="21"/>
              </w:rPr>
              <w:t>“I think they're all strangers actually. I figured- I don't care if I get judged for this. I just downloaded Grindr again since forever and you know how sometimes you get like a free week, or extra.? I was like, oh, I want to take advantage of this. So, what I did was pretty much just used the filters, 18, because it’s 18 on the app.</w:t>
            </w:r>
            <w:r w:rsidRPr="00C509F0">
              <w:rPr>
                <w:b/>
                <w:bCs/>
                <w:sz w:val="21"/>
                <w:szCs w:val="21"/>
              </w:rPr>
              <w:t xml:space="preserve">… </w:t>
            </w:r>
            <w:r w:rsidRPr="00C509F0">
              <w:rPr>
                <w:sz w:val="21"/>
                <w:szCs w:val="21"/>
              </w:rPr>
              <w:t>I was like, well, 18 to 24 and I put Latinos. All Latinos and then I messaged all the people on the search bar and then I did the same for the African American community… Pretty much what the [study] website says. I just copy and paste everything [into the message] and then at the end, at the end of saying what the study was about and all that, I would give them a compliment, a true one. I wasn’t being fake about it. I pretty much say ‘Nice tie,’ ‘Cute smile,’ ‘Your hair is gorgeous,’ you know something like that. So, I think that really attracted people. I mean, it’s only four people that came in. I think that’s something. But I think what really attracted people was when I would say ‘Oh, your transportation provided,’ for example. You had to make that clear to people because sometimes people are lazy…So, I think it was more like providing people with the basic information, not just a vague three points on what to do but telling them ‘this is for you. This is for our community. This is for our Latino and for our African American communities, because we need this,’ and people are really connected to that. People really like that.”</w:t>
            </w:r>
            <w:r w:rsidR="00B45CEA" w:rsidRPr="00C509F0">
              <w:rPr>
                <w:sz w:val="21"/>
                <w:szCs w:val="21"/>
              </w:rPr>
              <w:t xml:space="preserve"> </w:t>
            </w:r>
            <w:r w:rsidRPr="00C509F0">
              <w:rPr>
                <w:sz w:val="21"/>
                <w:szCs w:val="21"/>
              </w:rPr>
              <w:t xml:space="preserve">– </w:t>
            </w:r>
            <w:r w:rsidRPr="00C509F0">
              <w:rPr>
                <w:i/>
                <w:iCs/>
                <w:sz w:val="21"/>
                <w:szCs w:val="21"/>
              </w:rPr>
              <w:t>Philadelphia 3</w:t>
            </w:r>
          </w:p>
        </w:tc>
      </w:tr>
    </w:tbl>
    <w:p w14:paraId="12050BF0" w14:textId="55040930" w:rsidR="000D6ACE" w:rsidRPr="00C509F0" w:rsidRDefault="000D6ACE">
      <w:pPr>
        <w:rPr>
          <w:sz w:val="21"/>
          <w:szCs w:val="21"/>
        </w:rPr>
      </w:pPr>
    </w:p>
    <w:p w14:paraId="2DED71A7" w14:textId="77777777" w:rsidR="000D6ACE" w:rsidRPr="00C509F0" w:rsidRDefault="000D6ACE">
      <w:pPr>
        <w:rPr>
          <w:sz w:val="21"/>
          <w:szCs w:val="21"/>
        </w:rPr>
        <w:sectPr w:rsidR="000D6ACE" w:rsidRPr="00C509F0" w:rsidSect="00C110D3">
          <w:pgSz w:w="15840" w:h="12240" w:orient="landscape"/>
          <w:pgMar w:top="1440" w:right="1440" w:bottom="1440" w:left="1440" w:header="720" w:footer="720" w:gutter="0"/>
          <w:cols w:space="720"/>
          <w:docGrid w:linePitch="360"/>
        </w:sectPr>
      </w:pPr>
    </w:p>
    <w:p w14:paraId="16E151A1" w14:textId="3B3001BB" w:rsidR="000D6ACE" w:rsidRPr="00C509F0" w:rsidRDefault="000D6ACE" w:rsidP="000D6ACE">
      <w:pPr>
        <w:spacing w:after="0"/>
        <w:rPr>
          <w:sz w:val="21"/>
          <w:szCs w:val="21"/>
        </w:rPr>
      </w:pPr>
      <w:r w:rsidRPr="00C509F0">
        <w:rPr>
          <w:b/>
          <w:bCs/>
          <w:sz w:val="21"/>
          <w:szCs w:val="21"/>
        </w:rPr>
        <w:lastRenderedPageBreak/>
        <w:t>Appendix 2.</w:t>
      </w:r>
      <w:r w:rsidRPr="00C509F0">
        <w:rPr>
          <w:sz w:val="21"/>
          <w:szCs w:val="21"/>
        </w:rPr>
        <w:t xml:space="preserve"> </w:t>
      </w:r>
      <w:r w:rsidR="000B7CC3">
        <w:rPr>
          <w:sz w:val="21"/>
          <w:szCs w:val="21"/>
        </w:rPr>
        <w:t>Social contexts of</w:t>
      </w:r>
      <w:r w:rsidRPr="00C509F0">
        <w:rPr>
          <w:sz w:val="21"/>
          <w:szCs w:val="21"/>
        </w:rPr>
        <w:t xml:space="preserve"> Black and Latinx SGMY and relationship to RDS assumptions of random recruitment and sampling with replacement: explanatory quotes from qualitative participants</w:t>
      </w:r>
    </w:p>
    <w:tbl>
      <w:tblPr>
        <w:tblStyle w:val="TableGrid1"/>
        <w:tblW w:w="13860" w:type="dxa"/>
        <w:tblInd w:w="-365" w:type="dxa"/>
        <w:tblLook w:val="04A0" w:firstRow="1" w:lastRow="0" w:firstColumn="1" w:lastColumn="0" w:noHBand="0" w:noVBand="1"/>
      </w:tblPr>
      <w:tblGrid>
        <w:gridCol w:w="1568"/>
        <w:gridCol w:w="1942"/>
        <w:gridCol w:w="10350"/>
      </w:tblGrid>
      <w:tr w:rsidR="00827F47" w:rsidRPr="00C509F0" w14:paraId="253C777E" w14:textId="77777777" w:rsidTr="000D6ACE">
        <w:trPr>
          <w:trHeight w:val="674"/>
        </w:trPr>
        <w:tc>
          <w:tcPr>
            <w:tcW w:w="156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AF3E76F" w14:textId="1BC0D86B" w:rsidR="00782877" w:rsidRPr="00C509F0" w:rsidRDefault="00782877" w:rsidP="000D6ACE">
            <w:pPr>
              <w:spacing w:after="0"/>
              <w:rPr>
                <w:b/>
                <w:bCs/>
                <w:sz w:val="21"/>
                <w:szCs w:val="21"/>
              </w:rPr>
            </w:pPr>
            <w:r w:rsidRPr="00C509F0">
              <w:rPr>
                <w:b/>
                <w:bCs/>
                <w:sz w:val="21"/>
                <w:szCs w:val="21"/>
              </w:rPr>
              <w:t>RANDOM RECRUITMENT</w:t>
            </w:r>
          </w:p>
        </w:tc>
        <w:tc>
          <w:tcPr>
            <w:tcW w:w="1942" w:type="dxa"/>
            <w:tcBorders>
              <w:top w:val="single" w:sz="4" w:space="0" w:color="auto"/>
              <w:left w:val="single" w:sz="4" w:space="0" w:color="auto"/>
              <w:bottom w:val="single" w:sz="4" w:space="0" w:color="auto"/>
            </w:tcBorders>
            <w:shd w:val="clear" w:color="auto" w:fill="A6A6A6" w:themeFill="background1" w:themeFillShade="A6"/>
          </w:tcPr>
          <w:p w14:paraId="5A028223" w14:textId="77777777" w:rsidR="00782877" w:rsidRPr="00C509F0" w:rsidRDefault="00782877" w:rsidP="000D6ACE">
            <w:pPr>
              <w:spacing w:after="0"/>
              <w:jc w:val="center"/>
              <w:rPr>
                <w:sz w:val="21"/>
                <w:szCs w:val="21"/>
              </w:rPr>
            </w:pPr>
          </w:p>
        </w:tc>
        <w:tc>
          <w:tcPr>
            <w:tcW w:w="10350" w:type="dxa"/>
            <w:tcBorders>
              <w:bottom w:val="single" w:sz="4" w:space="0" w:color="auto"/>
            </w:tcBorders>
            <w:shd w:val="clear" w:color="auto" w:fill="A6A6A6" w:themeFill="background1" w:themeFillShade="A6"/>
          </w:tcPr>
          <w:p w14:paraId="2D475960" w14:textId="77777777" w:rsidR="00782877" w:rsidRPr="00C509F0" w:rsidRDefault="00782877" w:rsidP="000D6ACE">
            <w:pPr>
              <w:spacing w:after="0"/>
              <w:rPr>
                <w:b/>
                <w:bCs/>
                <w:sz w:val="21"/>
                <w:szCs w:val="21"/>
              </w:rPr>
            </w:pPr>
          </w:p>
        </w:tc>
      </w:tr>
      <w:tr w:rsidR="00827F47" w:rsidRPr="00C509F0" w14:paraId="76B1A345"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17D194A4" w14:textId="77777777" w:rsidR="00782877" w:rsidRPr="00C509F0" w:rsidRDefault="00782877" w:rsidP="00782877">
            <w:pPr>
              <w:rPr>
                <w:sz w:val="21"/>
                <w:szCs w:val="21"/>
              </w:rPr>
            </w:pPr>
          </w:p>
          <w:p w14:paraId="5E4013BE" w14:textId="77777777" w:rsidR="00782877" w:rsidRPr="00C509F0" w:rsidRDefault="00782877" w:rsidP="00782877">
            <w:pPr>
              <w:rPr>
                <w:sz w:val="21"/>
                <w:szCs w:val="21"/>
              </w:rPr>
            </w:pPr>
          </w:p>
          <w:p w14:paraId="5B425AC1" w14:textId="77777777" w:rsidR="00782877" w:rsidRPr="00C509F0" w:rsidRDefault="00782877" w:rsidP="00782877">
            <w:pPr>
              <w:rPr>
                <w:sz w:val="21"/>
                <w:szCs w:val="21"/>
              </w:rPr>
            </w:pPr>
          </w:p>
          <w:p w14:paraId="1BA08C2F" w14:textId="77777777" w:rsidR="00782877" w:rsidRPr="00C509F0" w:rsidRDefault="00782877" w:rsidP="00782877">
            <w:pPr>
              <w:rPr>
                <w:sz w:val="21"/>
                <w:szCs w:val="21"/>
              </w:rPr>
            </w:pPr>
          </w:p>
          <w:p w14:paraId="792EBA64" w14:textId="77777777" w:rsidR="00782877" w:rsidRPr="00C509F0" w:rsidRDefault="00782877" w:rsidP="00782877">
            <w:pPr>
              <w:rPr>
                <w:sz w:val="21"/>
                <w:szCs w:val="21"/>
              </w:rPr>
            </w:pPr>
          </w:p>
          <w:p w14:paraId="10B18DEF" w14:textId="77777777" w:rsidR="00782877" w:rsidRPr="00C509F0" w:rsidRDefault="00782877" w:rsidP="00782877">
            <w:pPr>
              <w:rPr>
                <w:sz w:val="21"/>
                <w:szCs w:val="21"/>
              </w:rPr>
            </w:pPr>
          </w:p>
          <w:p w14:paraId="069ECA31" w14:textId="77777777" w:rsidR="00782877" w:rsidRPr="00C509F0" w:rsidRDefault="00782877" w:rsidP="00782877">
            <w:pPr>
              <w:rPr>
                <w:sz w:val="21"/>
                <w:szCs w:val="21"/>
              </w:rPr>
            </w:pPr>
          </w:p>
          <w:p w14:paraId="14BF6E67" w14:textId="77777777" w:rsidR="00782877" w:rsidRPr="00C509F0" w:rsidRDefault="00782877" w:rsidP="00782877">
            <w:pPr>
              <w:rPr>
                <w:sz w:val="21"/>
                <w:szCs w:val="21"/>
              </w:rPr>
            </w:pPr>
          </w:p>
          <w:p w14:paraId="0EFB2C87" w14:textId="77777777" w:rsidR="00782877" w:rsidRPr="00C509F0" w:rsidRDefault="00782877" w:rsidP="00782877">
            <w:pPr>
              <w:rPr>
                <w:sz w:val="21"/>
                <w:szCs w:val="21"/>
              </w:rPr>
            </w:pPr>
          </w:p>
          <w:p w14:paraId="5703C62B" w14:textId="77777777" w:rsidR="00782877" w:rsidRPr="00C509F0" w:rsidRDefault="00782877" w:rsidP="00A27EC3">
            <w:pPr>
              <w:rPr>
                <w:b/>
                <w:bCs/>
                <w:sz w:val="21"/>
                <w:szCs w:val="21"/>
              </w:rPr>
            </w:pPr>
          </w:p>
        </w:tc>
        <w:tc>
          <w:tcPr>
            <w:tcW w:w="1942" w:type="dxa"/>
            <w:tcBorders>
              <w:top w:val="single" w:sz="4" w:space="0" w:color="auto"/>
              <w:left w:val="single" w:sz="4" w:space="0" w:color="auto"/>
              <w:bottom w:val="single" w:sz="4" w:space="0" w:color="auto"/>
            </w:tcBorders>
          </w:tcPr>
          <w:p w14:paraId="46D63D0E" w14:textId="010CBC60" w:rsidR="00782877" w:rsidRPr="00C509F0" w:rsidRDefault="00782877" w:rsidP="00782877">
            <w:pPr>
              <w:spacing w:after="120"/>
              <w:jc w:val="center"/>
              <w:rPr>
                <w:sz w:val="21"/>
                <w:szCs w:val="21"/>
              </w:rPr>
            </w:pPr>
            <w:r w:rsidRPr="00C509F0">
              <w:rPr>
                <w:sz w:val="21"/>
                <w:szCs w:val="21"/>
              </w:rPr>
              <w:t>Characteristics of peers targeted for recruitment</w:t>
            </w:r>
          </w:p>
        </w:tc>
        <w:tc>
          <w:tcPr>
            <w:tcW w:w="10350" w:type="dxa"/>
            <w:tcBorders>
              <w:bottom w:val="single" w:sz="4" w:space="0" w:color="auto"/>
            </w:tcBorders>
          </w:tcPr>
          <w:p w14:paraId="71EB9617" w14:textId="683E75B6" w:rsidR="00B45CEA" w:rsidRPr="00C509F0" w:rsidRDefault="00782877" w:rsidP="00A27EC3">
            <w:pPr>
              <w:rPr>
                <w:i/>
                <w:iCs/>
                <w:sz w:val="21"/>
                <w:szCs w:val="21"/>
              </w:rPr>
            </w:pPr>
            <w:r w:rsidRPr="00C509F0">
              <w:rPr>
                <w:sz w:val="21"/>
                <w:szCs w:val="21"/>
              </w:rPr>
              <w:t xml:space="preserve">“I was just trying to get everybody I could. I wasn't even worried about asking or being scared. I'm not trying to say I was doing it for the money, but at that time, I didn't have a job. That was the only money I was really getting.” – </w:t>
            </w:r>
            <w:r w:rsidRPr="00C509F0">
              <w:rPr>
                <w:i/>
                <w:iCs/>
                <w:sz w:val="21"/>
                <w:szCs w:val="21"/>
              </w:rPr>
              <w:t>Baltimore 6</w:t>
            </w:r>
            <w:r w:rsidRPr="00C509F0">
              <w:rPr>
                <w:sz w:val="21"/>
                <w:szCs w:val="21"/>
              </w:rPr>
              <w:t xml:space="preserve"> </w:t>
            </w:r>
          </w:p>
          <w:p w14:paraId="7C3C5D95" w14:textId="469C36B5" w:rsidR="00782877" w:rsidRPr="00C509F0" w:rsidRDefault="00782877" w:rsidP="00782877">
            <w:pPr>
              <w:rPr>
                <w:sz w:val="21"/>
                <w:szCs w:val="21"/>
              </w:rPr>
            </w:pPr>
            <w:r w:rsidRPr="00C509F0">
              <w:rPr>
                <w:sz w:val="21"/>
                <w:szCs w:val="21"/>
              </w:rPr>
              <w:t xml:space="preserve">“Everybody </w:t>
            </w:r>
            <w:proofErr w:type="spellStart"/>
            <w:r w:rsidRPr="00C509F0">
              <w:rPr>
                <w:sz w:val="21"/>
                <w:szCs w:val="21"/>
              </w:rPr>
              <w:t>gonna</w:t>
            </w:r>
            <w:proofErr w:type="spellEnd"/>
            <w:r w:rsidRPr="00C509F0">
              <w:rPr>
                <w:sz w:val="21"/>
                <w:szCs w:val="21"/>
              </w:rPr>
              <w:t xml:space="preserve"> flip over a fool.  I’m </w:t>
            </w:r>
            <w:proofErr w:type="spellStart"/>
            <w:r w:rsidRPr="00C509F0">
              <w:rPr>
                <w:sz w:val="21"/>
                <w:szCs w:val="21"/>
              </w:rPr>
              <w:t>gonna</w:t>
            </w:r>
            <w:proofErr w:type="spellEnd"/>
            <w:r w:rsidRPr="00C509F0">
              <w:rPr>
                <w:sz w:val="21"/>
                <w:szCs w:val="21"/>
              </w:rPr>
              <w:t xml:space="preserve"> tell you the main reason why people are coming: </w:t>
            </w:r>
            <w:proofErr w:type="spellStart"/>
            <w:r w:rsidRPr="00C509F0">
              <w:rPr>
                <w:sz w:val="21"/>
                <w:szCs w:val="21"/>
              </w:rPr>
              <w:t>‘Cause</w:t>
            </w:r>
            <w:proofErr w:type="spellEnd"/>
            <w:r w:rsidRPr="00C509F0">
              <w:rPr>
                <w:sz w:val="21"/>
                <w:szCs w:val="21"/>
              </w:rPr>
              <w:t xml:space="preserve"> </w:t>
            </w:r>
            <w:proofErr w:type="spellStart"/>
            <w:r w:rsidRPr="00C509F0">
              <w:rPr>
                <w:sz w:val="21"/>
                <w:szCs w:val="21"/>
              </w:rPr>
              <w:t>y’all</w:t>
            </w:r>
            <w:proofErr w:type="spellEnd"/>
            <w:r w:rsidRPr="00C509F0">
              <w:rPr>
                <w:sz w:val="21"/>
                <w:szCs w:val="21"/>
              </w:rPr>
              <w:t xml:space="preserve"> giving them money.  That’s the main reason.  But me, I need something to do-- money or not, I don’t care.  I just need something to do.”  – </w:t>
            </w:r>
            <w:r w:rsidRPr="00C509F0">
              <w:rPr>
                <w:i/>
                <w:iCs/>
                <w:sz w:val="21"/>
                <w:szCs w:val="21"/>
              </w:rPr>
              <w:t>Philadelphia 6</w:t>
            </w:r>
          </w:p>
          <w:p w14:paraId="351BD020" w14:textId="77777777" w:rsidR="00782877" w:rsidRPr="00C509F0" w:rsidRDefault="00782877" w:rsidP="00782877">
            <w:pPr>
              <w:rPr>
                <w:sz w:val="21"/>
                <w:szCs w:val="21"/>
              </w:rPr>
            </w:pPr>
            <w:r w:rsidRPr="00C509F0">
              <w:rPr>
                <w:sz w:val="21"/>
                <w:szCs w:val="21"/>
              </w:rPr>
              <w:t xml:space="preserve">“Because you get checked out, and you get to get checked out for free, because any other place-- say if you don’t got no insurance-- mm-hmm…Yeah, if you don’t got no insurance, you going to have to pay, and you have to pay more than the money that you getting paid to come-- mm-hmm.” – </w:t>
            </w:r>
            <w:r w:rsidRPr="00C509F0">
              <w:rPr>
                <w:i/>
                <w:iCs/>
                <w:sz w:val="21"/>
                <w:szCs w:val="21"/>
              </w:rPr>
              <w:t>Baltimore 1</w:t>
            </w:r>
            <w:r w:rsidRPr="00C509F0">
              <w:rPr>
                <w:sz w:val="21"/>
                <w:szCs w:val="21"/>
              </w:rPr>
              <w:t xml:space="preserve"> </w:t>
            </w:r>
          </w:p>
          <w:p w14:paraId="23F12F55" w14:textId="6E8D6D54" w:rsidR="00782877" w:rsidRPr="00C509F0" w:rsidRDefault="00782877" w:rsidP="00782877">
            <w:pPr>
              <w:rPr>
                <w:sz w:val="21"/>
                <w:szCs w:val="21"/>
              </w:rPr>
            </w:pPr>
            <w:r w:rsidRPr="00C509F0">
              <w:rPr>
                <w:sz w:val="21"/>
                <w:szCs w:val="21"/>
              </w:rPr>
              <w:t xml:space="preserve">“You’ll get money.  Because a lot of young people out here, they like money.  Like they money hungry, so if you all say, ‘I’ll give you some money if you bring in friends,’ the first thing they’re </w:t>
            </w:r>
            <w:proofErr w:type="spellStart"/>
            <w:r w:rsidRPr="00C509F0">
              <w:rPr>
                <w:sz w:val="21"/>
                <w:szCs w:val="21"/>
              </w:rPr>
              <w:t>gonna</w:t>
            </w:r>
            <w:proofErr w:type="spellEnd"/>
            <w:r w:rsidRPr="00C509F0">
              <w:rPr>
                <w:sz w:val="21"/>
                <w:szCs w:val="21"/>
              </w:rPr>
              <w:t xml:space="preserve"> say is, ‘How much?’ Then once you tell them, they're like, ‘I got you.’  Because they’re money hungry, especially if you don’t </w:t>
            </w:r>
            <w:proofErr w:type="gramStart"/>
            <w:r w:rsidRPr="00C509F0">
              <w:rPr>
                <w:sz w:val="21"/>
                <w:szCs w:val="21"/>
              </w:rPr>
              <w:t>got</w:t>
            </w:r>
            <w:proofErr w:type="gramEnd"/>
            <w:r w:rsidRPr="00C509F0">
              <w:rPr>
                <w:sz w:val="21"/>
                <w:szCs w:val="21"/>
              </w:rPr>
              <w:t xml:space="preserve"> a job, you will need money.  Because I know, my generation, they’ll do- instead of being out here prostituting, they’ll be, like, ‘Well, I got money, I don’t need to go on the stroll tonight.  I don’t need to prostitute, I got this, I got that.’ You know what I’m saying? Let’s say you get </w:t>
            </w:r>
            <w:proofErr w:type="gramStart"/>
            <w:r w:rsidRPr="00C509F0">
              <w:rPr>
                <w:sz w:val="21"/>
                <w:szCs w:val="21"/>
              </w:rPr>
              <w:t>$15,</w:t>
            </w:r>
            <w:proofErr w:type="gramEnd"/>
            <w:r w:rsidRPr="00C509F0">
              <w:rPr>
                <w:sz w:val="21"/>
                <w:szCs w:val="21"/>
              </w:rPr>
              <w:t xml:space="preserve"> you bring in 5 friends.  That’s, I don’t feel like doing” – </w:t>
            </w:r>
            <w:r w:rsidRPr="00C509F0">
              <w:rPr>
                <w:i/>
                <w:iCs/>
                <w:sz w:val="21"/>
                <w:szCs w:val="21"/>
              </w:rPr>
              <w:t>Baltimore 11</w:t>
            </w:r>
            <w:r w:rsidRPr="00C509F0">
              <w:rPr>
                <w:sz w:val="21"/>
                <w:szCs w:val="21"/>
              </w:rPr>
              <w:t xml:space="preserve"> </w:t>
            </w:r>
          </w:p>
        </w:tc>
      </w:tr>
      <w:tr w:rsidR="00827F47" w:rsidRPr="00C509F0" w14:paraId="67011282"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52BCDED6" w14:textId="77777777" w:rsidR="00782877" w:rsidRPr="00C509F0" w:rsidRDefault="00782877" w:rsidP="00782877">
            <w:pPr>
              <w:rPr>
                <w:sz w:val="21"/>
                <w:szCs w:val="21"/>
              </w:rPr>
            </w:pPr>
          </w:p>
        </w:tc>
        <w:tc>
          <w:tcPr>
            <w:tcW w:w="1942" w:type="dxa"/>
            <w:tcBorders>
              <w:top w:val="single" w:sz="4" w:space="0" w:color="auto"/>
              <w:left w:val="single" w:sz="4" w:space="0" w:color="auto"/>
              <w:bottom w:val="single" w:sz="4" w:space="0" w:color="auto"/>
            </w:tcBorders>
          </w:tcPr>
          <w:p w14:paraId="32BD9ED8" w14:textId="2F2FEF67" w:rsidR="00782877" w:rsidRPr="00C509F0" w:rsidRDefault="00782877" w:rsidP="00782877">
            <w:pPr>
              <w:spacing w:after="120"/>
              <w:jc w:val="center"/>
              <w:rPr>
                <w:sz w:val="21"/>
                <w:szCs w:val="21"/>
              </w:rPr>
            </w:pPr>
            <w:r w:rsidRPr="00C509F0">
              <w:rPr>
                <w:sz w:val="21"/>
                <w:szCs w:val="21"/>
              </w:rPr>
              <w:t>Characteristics of peers avoided for recruitment</w:t>
            </w:r>
          </w:p>
        </w:tc>
        <w:tc>
          <w:tcPr>
            <w:tcW w:w="10350" w:type="dxa"/>
            <w:tcBorders>
              <w:bottom w:val="single" w:sz="4" w:space="0" w:color="auto"/>
            </w:tcBorders>
          </w:tcPr>
          <w:p w14:paraId="5D0004A7" w14:textId="77777777" w:rsidR="00782877" w:rsidRPr="00C509F0" w:rsidRDefault="00782877" w:rsidP="00782877">
            <w:pPr>
              <w:rPr>
                <w:i/>
                <w:iCs/>
                <w:sz w:val="21"/>
                <w:szCs w:val="21"/>
              </w:rPr>
            </w:pPr>
            <w:r w:rsidRPr="00C509F0">
              <w:rPr>
                <w:sz w:val="21"/>
                <w:szCs w:val="21"/>
              </w:rPr>
              <w:t>“[Interviewer</w:t>
            </w:r>
            <w:r w:rsidRPr="00C509F0">
              <w:rPr>
                <w:b/>
                <w:bCs/>
                <w:sz w:val="21"/>
                <w:szCs w:val="21"/>
              </w:rPr>
              <w:t>:</w:t>
            </w:r>
            <w:r w:rsidRPr="00C509F0">
              <w:rPr>
                <w:sz w:val="21"/>
                <w:szCs w:val="21"/>
              </w:rPr>
              <w:t xml:space="preserve"> And what about the people that you just didn’t invite? What made you not want to invite them?] Because I already knew they wasn’t going to come.</w:t>
            </w:r>
            <w:r w:rsidRPr="00C509F0">
              <w:rPr>
                <w:i/>
                <w:iCs/>
                <w:sz w:val="21"/>
                <w:szCs w:val="21"/>
              </w:rPr>
              <w:t xml:space="preserve">– Baltimore 5 </w:t>
            </w:r>
          </w:p>
          <w:p w14:paraId="4A20ED59" w14:textId="77777777" w:rsidR="00782877" w:rsidRPr="00C509F0" w:rsidRDefault="00782877" w:rsidP="00782877">
            <w:pPr>
              <w:rPr>
                <w:sz w:val="21"/>
                <w:szCs w:val="21"/>
              </w:rPr>
            </w:pPr>
            <w:r w:rsidRPr="00C509F0">
              <w:rPr>
                <w:sz w:val="21"/>
                <w:szCs w:val="21"/>
              </w:rPr>
              <w:t xml:space="preserve">“The people that-- okay, like some of them-- just because people talk a lot, that kind of stuff. Some-- I don't-- I, like I said, I don't know that many people in it like that but, you know, people talk. I don't need all that.”  – </w:t>
            </w:r>
            <w:r w:rsidRPr="00C509F0">
              <w:rPr>
                <w:i/>
                <w:iCs/>
                <w:sz w:val="21"/>
                <w:szCs w:val="21"/>
              </w:rPr>
              <w:t>Baltimore 9</w:t>
            </w:r>
          </w:p>
          <w:p w14:paraId="2F839BE9" w14:textId="599D375B" w:rsidR="00782877" w:rsidRPr="00C509F0" w:rsidRDefault="00782877" w:rsidP="00782877">
            <w:pPr>
              <w:rPr>
                <w:sz w:val="21"/>
                <w:szCs w:val="21"/>
              </w:rPr>
            </w:pPr>
            <w:r w:rsidRPr="00C509F0">
              <w:rPr>
                <w:sz w:val="21"/>
                <w:szCs w:val="21"/>
              </w:rPr>
              <w:t xml:space="preserve">“[Interviewer: Were there some friends who-- were there certain types of people who you felt more comfortable inviting or less comfortable inviting?] Certain people I just didn’t ask, because I knew the answer.” – </w:t>
            </w:r>
            <w:r w:rsidRPr="00C509F0">
              <w:rPr>
                <w:i/>
                <w:iCs/>
                <w:sz w:val="21"/>
                <w:szCs w:val="21"/>
              </w:rPr>
              <w:t>Philadelphia 5</w:t>
            </w:r>
          </w:p>
        </w:tc>
      </w:tr>
      <w:tr w:rsidR="00827F47" w:rsidRPr="00C509F0" w14:paraId="7ED744EF"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5909D698" w14:textId="77777777" w:rsidR="00782877" w:rsidRPr="00C509F0" w:rsidRDefault="00782877" w:rsidP="00782877">
            <w:pPr>
              <w:rPr>
                <w:sz w:val="21"/>
                <w:szCs w:val="21"/>
              </w:rPr>
            </w:pPr>
          </w:p>
        </w:tc>
        <w:tc>
          <w:tcPr>
            <w:tcW w:w="1942" w:type="dxa"/>
            <w:tcBorders>
              <w:top w:val="single" w:sz="4" w:space="0" w:color="auto"/>
              <w:left w:val="single" w:sz="4" w:space="0" w:color="auto"/>
              <w:bottom w:val="single" w:sz="4" w:space="0" w:color="auto"/>
            </w:tcBorders>
          </w:tcPr>
          <w:p w14:paraId="237C8FBE" w14:textId="77777777" w:rsidR="00782877" w:rsidRPr="00C509F0" w:rsidRDefault="00782877" w:rsidP="00782877">
            <w:pPr>
              <w:jc w:val="center"/>
              <w:rPr>
                <w:sz w:val="21"/>
                <w:szCs w:val="21"/>
              </w:rPr>
            </w:pPr>
            <w:r w:rsidRPr="00C509F0">
              <w:rPr>
                <w:sz w:val="21"/>
                <w:szCs w:val="21"/>
              </w:rPr>
              <w:t xml:space="preserve">Comfort and benefits associated </w:t>
            </w:r>
            <w:r w:rsidRPr="00C509F0">
              <w:rPr>
                <w:sz w:val="21"/>
                <w:szCs w:val="21"/>
              </w:rPr>
              <w:lastRenderedPageBreak/>
              <w:t>recruiting close friends</w:t>
            </w:r>
          </w:p>
          <w:p w14:paraId="7CA33CDE" w14:textId="77777777" w:rsidR="00782877" w:rsidRPr="00C509F0" w:rsidRDefault="00782877" w:rsidP="00782877">
            <w:pPr>
              <w:jc w:val="center"/>
              <w:rPr>
                <w:sz w:val="21"/>
                <w:szCs w:val="21"/>
              </w:rPr>
            </w:pPr>
          </w:p>
          <w:p w14:paraId="1D63107B" w14:textId="77777777" w:rsidR="00782877" w:rsidRPr="00C509F0" w:rsidRDefault="00782877" w:rsidP="00782877">
            <w:pPr>
              <w:jc w:val="center"/>
              <w:rPr>
                <w:sz w:val="21"/>
                <w:szCs w:val="21"/>
              </w:rPr>
            </w:pPr>
          </w:p>
          <w:p w14:paraId="7C7BEDA9" w14:textId="77777777" w:rsidR="00782877" w:rsidRPr="00C509F0" w:rsidRDefault="00782877" w:rsidP="00782877">
            <w:pPr>
              <w:jc w:val="center"/>
              <w:rPr>
                <w:sz w:val="21"/>
                <w:szCs w:val="21"/>
              </w:rPr>
            </w:pPr>
          </w:p>
          <w:p w14:paraId="39596854" w14:textId="77777777" w:rsidR="00782877" w:rsidRPr="00C509F0" w:rsidRDefault="00782877" w:rsidP="00782877">
            <w:pPr>
              <w:jc w:val="center"/>
              <w:rPr>
                <w:sz w:val="21"/>
                <w:szCs w:val="21"/>
              </w:rPr>
            </w:pPr>
          </w:p>
          <w:p w14:paraId="360422C7" w14:textId="77777777" w:rsidR="00782877" w:rsidRPr="00C509F0" w:rsidRDefault="00782877" w:rsidP="00782877">
            <w:pPr>
              <w:jc w:val="center"/>
              <w:rPr>
                <w:sz w:val="21"/>
                <w:szCs w:val="21"/>
              </w:rPr>
            </w:pPr>
          </w:p>
          <w:p w14:paraId="57B6F1FA" w14:textId="77777777" w:rsidR="00782877" w:rsidRPr="00C509F0" w:rsidRDefault="00782877" w:rsidP="00782877">
            <w:pPr>
              <w:jc w:val="center"/>
              <w:rPr>
                <w:sz w:val="21"/>
                <w:szCs w:val="21"/>
              </w:rPr>
            </w:pPr>
          </w:p>
          <w:p w14:paraId="697A6B32" w14:textId="77777777" w:rsidR="00782877" w:rsidRPr="00C509F0" w:rsidRDefault="00782877" w:rsidP="00782877">
            <w:pPr>
              <w:spacing w:after="120"/>
              <w:jc w:val="center"/>
              <w:rPr>
                <w:sz w:val="21"/>
                <w:szCs w:val="21"/>
              </w:rPr>
            </w:pPr>
          </w:p>
        </w:tc>
        <w:tc>
          <w:tcPr>
            <w:tcW w:w="10350" w:type="dxa"/>
            <w:tcBorders>
              <w:bottom w:val="single" w:sz="4" w:space="0" w:color="auto"/>
            </w:tcBorders>
          </w:tcPr>
          <w:p w14:paraId="206DDAD0" w14:textId="77777777" w:rsidR="00782877" w:rsidRPr="00C509F0" w:rsidRDefault="00782877" w:rsidP="00782877">
            <w:pPr>
              <w:rPr>
                <w:sz w:val="21"/>
                <w:szCs w:val="21"/>
              </w:rPr>
            </w:pPr>
            <w:r w:rsidRPr="00C509F0">
              <w:rPr>
                <w:sz w:val="21"/>
                <w:szCs w:val="21"/>
              </w:rPr>
              <w:lastRenderedPageBreak/>
              <w:t xml:space="preserve">“[Interviewer: </w:t>
            </w:r>
            <w:proofErr w:type="gramStart"/>
            <w:r w:rsidRPr="00C509F0">
              <w:rPr>
                <w:sz w:val="21"/>
                <w:szCs w:val="21"/>
              </w:rPr>
              <w:t>So</w:t>
            </w:r>
            <w:proofErr w:type="gramEnd"/>
            <w:r w:rsidRPr="00C509F0">
              <w:rPr>
                <w:sz w:val="21"/>
                <w:szCs w:val="21"/>
              </w:rPr>
              <w:t xml:space="preserve"> when you talk to people about the study did you talk to certain types of people or were there people you felt more comfortable inviting?] I wouldn't want to say types of people but yeah, I would say types of people. Like, </w:t>
            </w:r>
            <w:r w:rsidRPr="00C509F0">
              <w:rPr>
                <w:sz w:val="21"/>
                <w:szCs w:val="21"/>
              </w:rPr>
              <w:lastRenderedPageBreak/>
              <w:t xml:space="preserve">because I told you I don't really know too many people like that, you feel me, that's like that. </w:t>
            </w:r>
            <w:proofErr w:type="gramStart"/>
            <w:r w:rsidRPr="00C509F0">
              <w:rPr>
                <w:sz w:val="21"/>
                <w:szCs w:val="21"/>
              </w:rPr>
              <w:t>So</w:t>
            </w:r>
            <w:proofErr w:type="gramEnd"/>
            <w:r w:rsidRPr="00C509F0">
              <w:rPr>
                <w:sz w:val="21"/>
                <w:szCs w:val="21"/>
              </w:rPr>
              <w:t xml:space="preserve"> it's like the people I do know I was like I know them like personally, so I had no problem coming to them.” –</w:t>
            </w:r>
            <w:r w:rsidRPr="00C509F0">
              <w:rPr>
                <w:i/>
                <w:iCs/>
                <w:sz w:val="21"/>
                <w:szCs w:val="21"/>
              </w:rPr>
              <w:t>Baltimore 9</w:t>
            </w:r>
          </w:p>
          <w:p w14:paraId="3860A3B9" w14:textId="77777777" w:rsidR="00782877" w:rsidRPr="00C509F0" w:rsidRDefault="00782877" w:rsidP="00782877">
            <w:pPr>
              <w:rPr>
                <w:i/>
                <w:iCs/>
                <w:sz w:val="21"/>
                <w:szCs w:val="21"/>
              </w:rPr>
            </w:pPr>
            <w:r w:rsidRPr="00C509F0">
              <w:rPr>
                <w:sz w:val="21"/>
                <w:szCs w:val="21"/>
              </w:rPr>
              <w:t xml:space="preserve">“[Interviewer: </w:t>
            </w:r>
            <w:proofErr w:type="gramStart"/>
            <w:r w:rsidRPr="00C509F0">
              <w:rPr>
                <w:sz w:val="21"/>
                <w:szCs w:val="21"/>
              </w:rPr>
              <w:t>So</w:t>
            </w:r>
            <w:proofErr w:type="gramEnd"/>
            <w:r w:rsidRPr="00C509F0">
              <w:rPr>
                <w:sz w:val="21"/>
                <w:szCs w:val="21"/>
              </w:rPr>
              <w:t xml:space="preserve"> for the people that you did not invite, can you tell me what may have prevented you from inviting them?</w:t>
            </w:r>
            <w:r w:rsidRPr="00C509F0">
              <w:rPr>
                <w:b/>
                <w:bCs/>
                <w:sz w:val="21"/>
                <w:szCs w:val="21"/>
              </w:rPr>
              <w:t xml:space="preserve">] </w:t>
            </w:r>
            <w:r w:rsidRPr="00C509F0">
              <w:rPr>
                <w:sz w:val="21"/>
                <w:szCs w:val="21"/>
              </w:rPr>
              <w:t xml:space="preserve">We weren’t close.  Not as close, but we weren’t talking, and when we were talking, that’s just not something that came up in the conversation.  We were barely talking, because if I’m not talking with you for a while, I’m not going to say ‘Hey, by the way—' that’s just something you’re not thinking about.”  — </w:t>
            </w:r>
            <w:r w:rsidRPr="00C509F0">
              <w:rPr>
                <w:i/>
                <w:iCs/>
                <w:sz w:val="21"/>
                <w:szCs w:val="21"/>
              </w:rPr>
              <w:t>Baltimore 7</w:t>
            </w:r>
          </w:p>
          <w:p w14:paraId="2D841EFB" w14:textId="77777777" w:rsidR="00782877" w:rsidRPr="00C509F0" w:rsidRDefault="00782877" w:rsidP="00782877">
            <w:pPr>
              <w:rPr>
                <w:i/>
                <w:iCs/>
                <w:color w:val="000000" w:themeColor="text1"/>
                <w:sz w:val="21"/>
                <w:szCs w:val="21"/>
              </w:rPr>
            </w:pPr>
            <w:r w:rsidRPr="00C509F0">
              <w:rPr>
                <w:color w:val="000000" w:themeColor="text1"/>
                <w:sz w:val="21"/>
                <w:szCs w:val="21"/>
              </w:rPr>
              <w:t>“</w:t>
            </w:r>
            <w:r w:rsidR="00047989" w:rsidRPr="00C509F0">
              <w:rPr>
                <w:color w:val="000000" w:themeColor="text1"/>
                <w:sz w:val="21"/>
                <w:szCs w:val="21"/>
              </w:rPr>
              <w:t>[</w:t>
            </w:r>
            <w:r w:rsidRPr="00C509F0">
              <w:rPr>
                <w:color w:val="000000" w:themeColor="text1"/>
                <w:sz w:val="21"/>
                <w:szCs w:val="21"/>
              </w:rPr>
              <w:t>Interviewer: Three people? Great. And, sort of I just want you to describe how you actually talked to them.</w:t>
            </w:r>
            <w:r w:rsidR="00047989" w:rsidRPr="00C509F0">
              <w:rPr>
                <w:color w:val="000000" w:themeColor="text1"/>
                <w:sz w:val="21"/>
                <w:szCs w:val="21"/>
              </w:rPr>
              <w:t xml:space="preserve">] </w:t>
            </w:r>
            <w:r w:rsidRPr="00C509F0">
              <w:rPr>
                <w:color w:val="000000" w:themeColor="text1"/>
                <w:sz w:val="21"/>
                <w:szCs w:val="21"/>
              </w:rPr>
              <w:t xml:space="preserve">They were just close friends. So, they heard about me doing it, so they just </w:t>
            </w:r>
            <w:proofErr w:type="gramStart"/>
            <w:r w:rsidRPr="00C509F0">
              <w:rPr>
                <w:color w:val="000000" w:themeColor="text1"/>
                <w:sz w:val="21"/>
                <w:szCs w:val="21"/>
              </w:rPr>
              <w:t>was</w:t>
            </w:r>
            <w:proofErr w:type="gramEnd"/>
            <w:r w:rsidRPr="00C509F0">
              <w:rPr>
                <w:color w:val="000000" w:themeColor="text1"/>
                <w:sz w:val="21"/>
                <w:szCs w:val="21"/>
              </w:rPr>
              <w:t xml:space="preserve"> like, ‘Oh, let’s just all do it together.’” — </w:t>
            </w:r>
            <w:r w:rsidRPr="00C509F0">
              <w:rPr>
                <w:i/>
                <w:iCs/>
                <w:color w:val="000000" w:themeColor="text1"/>
                <w:sz w:val="21"/>
                <w:szCs w:val="21"/>
              </w:rPr>
              <w:t>Baltimore 3</w:t>
            </w:r>
          </w:p>
          <w:p w14:paraId="186F3F2C" w14:textId="2161D2B3" w:rsidR="00A27EC3" w:rsidRPr="00C509F0" w:rsidRDefault="00A27EC3" w:rsidP="00782877">
            <w:pPr>
              <w:rPr>
                <w:color w:val="000000" w:themeColor="text1"/>
                <w:sz w:val="21"/>
                <w:szCs w:val="21"/>
              </w:rPr>
            </w:pPr>
            <w:r w:rsidRPr="00C509F0">
              <w:rPr>
                <w:bCs/>
                <w:sz w:val="21"/>
                <w:szCs w:val="21"/>
              </w:rPr>
              <w:t>“Because if-- sometimes-- some people have their notifications where like you can read the text. I didn’t want anyone seeing like, you know, “You’re invited to this Whitman-Walker Study,” and then maybe someone knew about Whitman-Walker, and that would kind of out them. You know, you never know.</w:t>
            </w:r>
            <w:r w:rsidRPr="00C509F0">
              <w:rPr>
                <w:b/>
                <w:sz w:val="21"/>
                <w:szCs w:val="21"/>
              </w:rPr>
              <w:t>…</w:t>
            </w:r>
            <w:r w:rsidRPr="00C509F0">
              <w:rPr>
                <w:bCs/>
                <w:sz w:val="21"/>
                <w:szCs w:val="21"/>
              </w:rPr>
              <w:t xml:space="preserve">So I try to be very careful with that sort of thing.” – </w:t>
            </w:r>
            <w:r w:rsidRPr="00C509F0">
              <w:rPr>
                <w:bCs/>
                <w:i/>
                <w:iCs/>
                <w:sz w:val="21"/>
                <w:szCs w:val="21"/>
              </w:rPr>
              <w:t>Washington, DC 8</w:t>
            </w:r>
          </w:p>
        </w:tc>
      </w:tr>
      <w:tr w:rsidR="00827F47" w:rsidRPr="00C509F0" w14:paraId="201AF879" w14:textId="77777777" w:rsidTr="00827F47">
        <w:trPr>
          <w:trHeight w:val="791"/>
        </w:trPr>
        <w:tc>
          <w:tcPr>
            <w:tcW w:w="156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20AAE5BF" w14:textId="45BB0C14" w:rsidR="00782877" w:rsidRPr="00C509F0" w:rsidRDefault="00782877" w:rsidP="00782877">
            <w:pPr>
              <w:rPr>
                <w:sz w:val="21"/>
                <w:szCs w:val="21"/>
              </w:rPr>
            </w:pPr>
            <w:r w:rsidRPr="00C509F0">
              <w:rPr>
                <w:b/>
                <w:bCs/>
                <w:sz w:val="21"/>
                <w:szCs w:val="21"/>
              </w:rPr>
              <w:lastRenderedPageBreak/>
              <w:t>SAMPLE IS SELECTED WITH REPLACEMENT</w:t>
            </w:r>
          </w:p>
        </w:tc>
        <w:tc>
          <w:tcPr>
            <w:tcW w:w="1942" w:type="dxa"/>
            <w:tcBorders>
              <w:top w:val="single" w:sz="4" w:space="0" w:color="auto"/>
              <w:left w:val="single" w:sz="4" w:space="0" w:color="auto"/>
              <w:bottom w:val="single" w:sz="4" w:space="0" w:color="auto"/>
            </w:tcBorders>
            <w:shd w:val="clear" w:color="auto" w:fill="A6A6A6" w:themeFill="background1" w:themeFillShade="A6"/>
          </w:tcPr>
          <w:p w14:paraId="573CA355" w14:textId="77777777" w:rsidR="00782877" w:rsidRPr="00C509F0" w:rsidRDefault="00782877" w:rsidP="00782877">
            <w:pPr>
              <w:jc w:val="center"/>
              <w:rPr>
                <w:sz w:val="21"/>
                <w:szCs w:val="21"/>
              </w:rPr>
            </w:pPr>
          </w:p>
        </w:tc>
        <w:tc>
          <w:tcPr>
            <w:tcW w:w="10350" w:type="dxa"/>
            <w:tcBorders>
              <w:bottom w:val="single" w:sz="4" w:space="0" w:color="auto"/>
            </w:tcBorders>
            <w:shd w:val="clear" w:color="auto" w:fill="A6A6A6" w:themeFill="background1" w:themeFillShade="A6"/>
          </w:tcPr>
          <w:p w14:paraId="4C52D0A4" w14:textId="77777777" w:rsidR="00782877" w:rsidRPr="00C509F0" w:rsidRDefault="00782877" w:rsidP="00782877">
            <w:pPr>
              <w:rPr>
                <w:sz w:val="21"/>
                <w:szCs w:val="21"/>
              </w:rPr>
            </w:pPr>
          </w:p>
        </w:tc>
      </w:tr>
      <w:tr w:rsidR="00827F47" w:rsidRPr="00C509F0" w14:paraId="2C162E36"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27CFE53D" w14:textId="77777777" w:rsidR="00782877" w:rsidRPr="00C509F0" w:rsidRDefault="00782877" w:rsidP="00782877">
            <w:pPr>
              <w:rPr>
                <w:b/>
                <w:bCs/>
                <w:sz w:val="21"/>
                <w:szCs w:val="21"/>
              </w:rPr>
            </w:pPr>
          </w:p>
        </w:tc>
        <w:tc>
          <w:tcPr>
            <w:tcW w:w="1942" w:type="dxa"/>
            <w:tcBorders>
              <w:top w:val="single" w:sz="4" w:space="0" w:color="auto"/>
              <w:left w:val="single" w:sz="4" w:space="0" w:color="auto"/>
              <w:bottom w:val="single" w:sz="4" w:space="0" w:color="auto"/>
            </w:tcBorders>
          </w:tcPr>
          <w:p w14:paraId="6D9A2D80" w14:textId="69F7A249" w:rsidR="00782877" w:rsidRPr="00C509F0" w:rsidRDefault="00782877" w:rsidP="00782877">
            <w:pPr>
              <w:jc w:val="center"/>
              <w:rPr>
                <w:sz w:val="21"/>
                <w:szCs w:val="21"/>
              </w:rPr>
            </w:pPr>
            <w:r w:rsidRPr="00C509F0">
              <w:rPr>
                <w:sz w:val="21"/>
                <w:szCs w:val="21"/>
              </w:rPr>
              <w:t>Challenges associated with study practice of sampling without replacement</w:t>
            </w:r>
          </w:p>
        </w:tc>
        <w:tc>
          <w:tcPr>
            <w:tcW w:w="10350" w:type="dxa"/>
            <w:tcBorders>
              <w:bottom w:val="single" w:sz="4" w:space="0" w:color="auto"/>
            </w:tcBorders>
          </w:tcPr>
          <w:p w14:paraId="4ED06742" w14:textId="475D7CD6" w:rsidR="00782877" w:rsidRPr="00C509F0" w:rsidRDefault="00782877" w:rsidP="00782877">
            <w:pPr>
              <w:rPr>
                <w:color w:val="000000" w:themeColor="text1"/>
                <w:sz w:val="21"/>
                <w:szCs w:val="21"/>
              </w:rPr>
            </w:pPr>
            <w:r w:rsidRPr="00C509F0">
              <w:rPr>
                <w:color w:val="000000" w:themeColor="text1"/>
                <w:sz w:val="21"/>
                <w:szCs w:val="21"/>
              </w:rPr>
              <w:t xml:space="preserve">“Yeah, competition, because what if you bring in them, and after you bring them in, you can’t bring in nobody else, and they’re bringing in all these damn people like-- and they’re just overstocking your budget, your 15 dollars, your little 5, 10, 15, 20, 25, 30 dollars is nothing due to their 10, 20 people who just walked through the door with referrals.  So, yeah, it plays a part in competition, too, because me myself, look, if I know that you could do the job better than me and you think that I just struggle my ass off to get this job and you just about to come in here and snatch the job like that, no, I would be highly pissed.  I’d be like “Girl, uh-uh, you better find another job.  Do not come my way with this job.”  So yeah. [Interviewer: It would be frustrating if you invited someone, and then they started inviting people who you could’ve invited.  Is that what you mean?] Well, yeah, it’s like-- yes, exactly.  ‘Oh, girl, I tried to invite them, and they didn’t come in here, but they in here with you.  What’s going on?’  And then extra things open up, and then who has time for that?”   — </w:t>
            </w:r>
            <w:r w:rsidRPr="00C509F0">
              <w:rPr>
                <w:i/>
                <w:iCs/>
                <w:color w:val="000000" w:themeColor="text1"/>
                <w:sz w:val="21"/>
                <w:szCs w:val="21"/>
              </w:rPr>
              <w:t>Washington, DC 7</w:t>
            </w:r>
          </w:p>
        </w:tc>
      </w:tr>
    </w:tbl>
    <w:p w14:paraId="2D523C26" w14:textId="3F0CE3AF" w:rsidR="00123493" w:rsidRPr="00C509F0" w:rsidRDefault="000B7CC3">
      <w:pPr>
        <w:rPr>
          <w:sz w:val="21"/>
          <w:szCs w:val="21"/>
        </w:rPr>
      </w:pPr>
    </w:p>
    <w:p w14:paraId="18583641" w14:textId="77777777" w:rsidR="00827F47" w:rsidRPr="00C509F0" w:rsidRDefault="00827F47">
      <w:pPr>
        <w:rPr>
          <w:b/>
          <w:bCs/>
          <w:sz w:val="21"/>
          <w:szCs w:val="21"/>
        </w:rPr>
        <w:sectPr w:rsidR="00827F47" w:rsidRPr="00C509F0" w:rsidSect="00C110D3">
          <w:pgSz w:w="15840" w:h="12240" w:orient="landscape"/>
          <w:pgMar w:top="1440" w:right="1440" w:bottom="1440" w:left="1440" w:header="720" w:footer="720" w:gutter="0"/>
          <w:cols w:space="720"/>
          <w:docGrid w:linePitch="360"/>
        </w:sectPr>
      </w:pPr>
    </w:p>
    <w:p w14:paraId="6C8774D5" w14:textId="71844C54" w:rsidR="00A667FF" w:rsidRPr="00C509F0" w:rsidRDefault="00A667FF" w:rsidP="00827F47">
      <w:pPr>
        <w:ind w:left="-360"/>
        <w:rPr>
          <w:sz w:val="21"/>
          <w:szCs w:val="21"/>
        </w:rPr>
      </w:pPr>
      <w:r w:rsidRPr="00C509F0">
        <w:rPr>
          <w:b/>
          <w:bCs/>
          <w:sz w:val="21"/>
          <w:szCs w:val="21"/>
        </w:rPr>
        <w:lastRenderedPageBreak/>
        <w:t xml:space="preserve">Appendix </w:t>
      </w:r>
      <w:r w:rsidR="000D6ACE" w:rsidRPr="00C509F0">
        <w:rPr>
          <w:b/>
          <w:bCs/>
          <w:sz w:val="21"/>
          <w:szCs w:val="21"/>
        </w:rPr>
        <w:t>3</w:t>
      </w:r>
      <w:r w:rsidRPr="00C509F0">
        <w:rPr>
          <w:b/>
          <w:bCs/>
          <w:sz w:val="21"/>
          <w:szCs w:val="21"/>
        </w:rPr>
        <w:t>.</w:t>
      </w:r>
      <w:r w:rsidRPr="00C509F0">
        <w:rPr>
          <w:sz w:val="21"/>
          <w:szCs w:val="21"/>
        </w:rPr>
        <w:t xml:space="preserve"> </w:t>
      </w:r>
      <w:r w:rsidR="00E70C47" w:rsidRPr="00C509F0">
        <w:rPr>
          <w:sz w:val="21"/>
          <w:szCs w:val="21"/>
        </w:rPr>
        <w:t>Barriers to engaging in HIV research among Black and Latinx SGMY: explanatory quotes from qualitative participants</w:t>
      </w:r>
    </w:p>
    <w:tbl>
      <w:tblPr>
        <w:tblStyle w:val="TableGrid"/>
        <w:tblW w:w="10620" w:type="dxa"/>
        <w:tblInd w:w="-455" w:type="dxa"/>
        <w:tblLook w:val="04A0" w:firstRow="1" w:lastRow="0" w:firstColumn="1" w:lastColumn="0" w:noHBand="0" w:noVBand="1"/>
      </w:tblPr>
      <w:tblGrid>
        <w:gridCol w:w="2088"/>
        <w:gridCol w:w="8532"/>
      </w:tblGrid>
      <w:tr w:rsidR="00827F47" w:rsidRPr="00C509F0" w14:paraId="2BBBE09B" w14:textId="77777777" w:rsidTr="00827F47">
        <w:trPr>
          <w:trHeight w:val="296"/>
          <w:tblHeader/>
        </w:trPr>
        <w:tc>
          <w:tcPr>
            <w:tcW w:w="2088" w:type="dxa"/>
            <w:shd w:val="clear" w:color="auto" w:fill="A6A6A6" w:themeFill="background1" w:themeFillShade="A6"/>
          </w:tcPr>
          <w:p w14:paraId="7914B782" w14:textId="77777777" w:rsidR="00A667FF" w:rsidRPr="00C509F0" w:rsidRDefault="00A667FF" w:rsidP="008F03EB">
            <w:pPr>
              <w:rPr>
                <w:b/>
                <w:bCs/>
                <w:sz w:val="21"/>
                <w:szCs w:val="21"/>
              </w:rPr>
            </w:pPr>
            <w:r w:rsidRPr="00C509F0">
              <w:rPr>
                <w:b/>
                <w:bCs/>
                <w:sz w:val="21"/>
                <w:szCs w:val="21"/>
              </w:rPr>
              <w:t>CONSIDERATION</w:t>
            </w:r>
          </w:p>
        </w:tc>
        <w:tc>
          <w:tcPr>
            <w:tcW w:w="8532" w:type="dxa"/>
            <w:shd w:val="clear" w:color="auto" w:fill="A6A6A6" w:themeFill="background1" w:themeFillShade="A6"/>
          </w:tcPr>
          <w:p w14:paraId="2AD0EA5E" w14:textId="77777777" w:rsidR="00A667FF" w:rsidRPr="00C509F0" w:rsidRDefault="00A667FF" w:rsidP="008F03EB">
            <w:pPr>
              <w:rPr>
                <w:b/>
                <w:bCs/>
                <w:i/>
                <w:iCs/>
                <w:sz w:val="21"/>
                <w:szCs w:val="21"/>
              </w:rPr>
            </w:pPr>
            <w:r w:rsidRPr="00C509F0">
              <w:rPr>
                <w:b/>
                <w:bCs/>
                <w:i/>
                <w:iCs/>
                <w:sz w:val="21"/>
                <w:szCs w:val="21"/>
              </w:rPr>
              <w:t>EXPLANATORY QUOTE</w:t>
            </w:r>
          </w:p>
        </w:tc>
      </w:tr>
      <w:tr w:rsidR="00827F47" w:rsidRPr="00C509F0" w14:paraId="6F6E161E" w14:textId="77777777" w:rsidTr="00827F47">
        <w:tc>
          <w:tcPr>
            <w:tcW w:w="2088" w:type="dxa"/>
          </w:tcPr>
          <w:p w14:paraId="61A46695" w14:textId="77777777" w:rsidR="00A667FF" w:rsidRPr="00C509F0" w:rsidRDefault="00A667FF" w:rsidP="008F03EB">
            <w:pPr>
              <w:jc w:val="center"/>
              <w:rPr>
                <w:bCs/>
                <w:sz w:val="21"/>
                <w:szCs w:val="21"/>
              </w:rPr>
            </w:pPr>
            <w:r w:rsidRPr="00C509F0">
              <w:rPr>
                <w:bCs/>
                <w:sz w:val="21"/>
                <w:szCs w:val="21"/>
              </w:rPr>
              <w:t>Competing priorities</w:t>
            </w:r>
          </w:p>
        </w:tc>
        <w:tc>
          <w:tcPr>
            <w:tcW w:w="8532" w:type="dxa"/>
          </w:tcPr>
          <w:p w14:paraId="7A5A25EE" w14:textId="13F62FF2" w:rsidR="00A667FF" w:rsidRPr="00C509F0" w:rsidRDefault="00A667FF" w:rsidP="00A667FF">
            <w:pPr>
              <w:rPr>
                <w:bCs/>
                <w:sz w:val="21"/>
                <w:szCs w:val="21"/>
              </w:rPr>
            </w:pPr>
            <w:r w:rsidRPr="00C509F0">
              <w:rPr>
                <w:bCs/>
                <w:sz w:val="21"/>
                <w:szCs w:val="21"/>
              </w:rPr>
              <w:t xml:space="preserve">“I think their [the study] age group has to be higher.  If you’re all in your 20s, your age going to have to be higher, because if you’re in high school, your least thing from your mind is ‘Oh, let me hand out—' you see what I’m saying?  Because a lot of people in high school are antisocial, so you’re not going to be thinking ‘Oh, let me hand them out’ you know what I’m saying?” – </w:t>
            </w:r>
            <w:r w:rsidRPr="00C509F0">
              <w:rPr>
                <w:bCs/>
                <w:i/>
                <w:iCs/>
                <w:sz w:val="21"/>
                <w:szCs w:val="21"/>
              </w:rPr>
              <w:t>Baltimore 7</w:t>
            </w:r>
          </w:p>
        </w:tc>
      </w:tr>
      <w:tr w:rsidR="00827F47" w:rsidRPr="00C509F0" w14:paraId="07E7917E" w14:textId="77777777" w:rsidTr="00827F47">
        <w:tc>
          <w:tcPr>
            <w:tcW w:w="2088" w:type="dxa"/>
          </w:tcPr>
          <w:p w14:paraId="6D536412" w14:textId="77777777" w:rsidR="00A667FF" w:rsidRPr="00C509F0" w:rsidRDefault="00A667FF" w:rsidP="008F03EB">
            <w:pPr>
              <w:jc w:val="center"/>
              <w:rPr>
                <w:bCs/>
                <w:sz w:val="21"/>
                <w:szCs w:val="21"/>
              </w:rPr>
            </w:pPr>
            <w:r w:rsidRPr="00C509F0">
              <w:rPr>
                <w:bCs/>
                <w:sz w:val="21"/>
                <w:szCs w:val="21"/>
              </w:rPr>
              <w:t>Fear/Skepticism in research participation</w:t>
            </w:r>
          </w:p>
        </w:tc>
        <w:tc>
          <w:tcPr>
            <w:tcW w:w="8532" w:type="dxa"/>
          </w:tcPr>
          <w:p w14:paraId="33330B63" w14:textId="77777777" w:rsidR="00A667FF" w:rsidRPr="00C509F0" w:rsidRDefault="00A667FF" w:rsidP="008F03EB">
            <w:pPr>
              <w:rPr>
                <w:bCs/>
                <w:sz w:val="21"/>
                <w:szCs w:val="21"/>
              </w:rPr>
            </w:pPr>
            <w:r w:rsidRPr="00C509F0">
              <w:rPr>
                <w:bCs/>
                <w:sz w:val="21"/>
                <w:szCs w:val="21"/>
              </w:rPr>
              <w:t xml:space="preserve">“Well, if it's like a drug test and they can easily come in, then it's not nothing bad. I’ll just tell you most of my </w:t>
            </w:r>
            <w:proofErr w:type="gramStart"/>
            <w:r w:rsidRPr="00C509F0">
              <w:rPr>
                <w:bCs/>
                <w:sz w:val="21"/>
                <w:szCs w:val="21"/>
              </w:rPr>
              <w:t>friends</w:t>
            </w:r>
            <w:proofErr w:type="gramEnd"/>
            <w:r w:rsidRPr="00C509F0">
              <w:rPr>
                <w:bCs/>
                <w:sz w:val="21"/>
                <w:szCs w:val="21"/>
              </w:rPr>
              <w:t xml:space="preserve"> smoke weed and they get scared if they get drug tested. But you're not getting drug tested and you're getting free money. I guess it's worth it.” –</w:t>
            </w:r>
            <w:r w:rsidRPr="00C509F0">
              <w:rPr>
                <w:bCs/>
                <w:i/>
                <w:iCs/>
                <w:sz w:val="21"/>
                <w:szCs w:val="21"/>
              </w:rPr>
              <w:t xml:space="preserve"> Baltimore 6</w:t>
            </w:r>
            <w:r w:rsidRPr="00C509F0">
              <w:rPr>
                <w:bCs/>
                <w:sz w:val="21"/>
                <w:szCs w:val="21"/>
              </w:rPr>
              <w:t xml:space="preserve"> </w:t>
            </w:r>
          </w:p>
          <w:p w14:paraId="64CCA3C5" w14:textId="4DE5AE87" w:rsidR="00A667FF" w:rsidRPr="00C509F0" w:rsidRDefault="00A667FF" w:rsidP="008F03EB">
            <w:pPr>
              <w:rPr>
                <w:bCs/>
                <w:sz w:val="21"/>
                <w:szCs w:val="21"/>
              </w:rPr>
            </w:pPr>
            <w:r w:rsidRPr="00C509F0">
              <w:rPr>
                <w:bCs/>
                <w:sz w:val="21"/>
                <w:szCs w:val="21"/>
              </w:rPr>
              <w:t xml:space="preserve">“One of my friends was scared of needles.  I told him he might have to get a needle or something.  He was scared.  </w:t>
            </w:r>
            <w:proofErr w:type="gramStart"/>
            <w:r w:rsidRPr="00C509F0">
              <w:rPr>
                <w:bCs/>
                <w:sz w:val="21"/>
                <w:szCs w:val="21"/>
              </w:rPr>
              <w:t>So</w:t>
            </w:r>
            <w:proofErr w:type="gramEnd"/>
            <w:r w:rsidRPr="00C509F0">
              <w:rPr>
                <w:bCs/>
                <w:sz w:val="21"/>
                <w:szCs w:val="21"/>
              </w:rPr>
              <w:t xml:space="preserve"> it took him a little while to come in…”  – </w:t>
            </w:r>
            <w:r w:rsidRPr="00C509F0">
              <w:rPr>
                <w:bCs/>
                <w:i/>
                <w:iCs/>
                <w:sz w:val="21"/>
                <w:szCs w:val="21"/>
              </w:rPr>
              <w:t>Baltimore 10</w:t>
            </w:r>
          </w:p>
          <w:p w14:paraId="4112C39F" w14:textId="6C63CCDB" w:rsidR="00A667FF" w:rsidRPr="00C509F0" w:rsidRDefault="00A667FF" w:rsidP="008F03EB">
            <w:pPr>
              <w:rPr>
                <w:bCs/>
                <w:i/>
                <w:iCs/>
                <w:sz w:val="21"/>
                <w:szCs w:val="21"/>
              </w:rPr>
            </w:pPr>
            <w:r w:rsidRPr="00C509F0">
              <w:rPr>
                <w:bCs/>
                <w:sz w:val="21"/>
                <w:szCs w:val="21"/>
              </w:rPr>
              <w:t xml:space="preserve">“I brought two peers into the study.  I brought my best friend, and I brought one of my close high school friends when I was in high school.  And my best friend was skeptical because of needles.  She doesn’t want to get pricked, and she knows a lot about the study.  She refuses to get a needle at all.  If it’s a swab or something else like a drawing, then sure, but if it’s a needle, she’s most definitely not doing it.  My high school friend, she chickened out because of the needles.  Majority of my friends that I’ve brought or even referred, they didn’t like it, even because it was all the way up here or they were scared or they were insecure about certain things, or, basically their insecurities.”  – </w:t>
            </w:r>
            <w:r w:rsidRPr="00C509F0">
              <w:rPr>
                <w:bCs/>
                <w:i/>
                <w:iCs/>
                <w:sz w:val="21"/>
                <w:szCs w:val="21"/>
              </w:rPr>
              <w:t>Washington, DC 6</w:t>
            </w:r>
          </w:p>
        </w:tc>
      </w:tr>
      <w:tr w:rsidR="00827F47" w:rsidRPr="00C509F0" w14:paraId="12A857CC" w14:textId="77777777" w:rsidTr="00827F47">
        <w:tc>
          <w:tcPr>
            <w:tcW w:w="2088" w:type="dxa"/>
          </w:tcPr>
          <w:p w14:paraId="59C5435F" w14:textId="77777777" w:rsidR="00A667FF" w:rsidRPr="00C509F0" w:rsidRDefault="00A667FF" w:rsidP="008F03EB">
            <w:pPr>
              <w:jc w:val="center"/>
              <w:rPr>
                <w:bCs/>
                <w:sz w:val="21"/>
                <w:szCs w:val="21"/>
              </w:rPr>
            </w:pPr>
            <w:r w:rsidRPr="00C509F0">
              <w:rPr>
                <w:bCs/>
                <w:sz w:val="21"/>
                <w:szCs w:val="21"/>
              </w:rPr>
              <w:t>Situational Barriers</w:t>
            </w:r>
          </w:p>
        </w:tc>
        <w:tc>
          <w:tcPr>
            <w:tcW w:w="8532" w:type="dxa"/>
          </w:tcPr>
          <w:p w14:paraId="0F49860D" w14:textId="4034B07A" w:rsidR="00A667FF" w:rsidRPr="00C509F0" w:rsidRDefault="00A667FF" w:rsidP="00830109">
            <w:pPr>
              <w:rPr>
                <w:bCs/>
                <w:sz w:val="21"/>
                <w:szCs w:val="21"/>
              </w:rPr>
            </w:pPr>
            <w:r w:rsidRPr="00C509F0">
              <w:rPr>
                <w:bCs/>
                <w:sz w:val="21"/>
                <w:szCs w:val="21"/>
              </w:rPr>
              <w:t xml:space="preserve">“…I’ve really been telling people about it by mouth, because my friends all-- they don’t have a phone…” – </w:t>
            </w:r>
            <w:r w:rsidRPr="00C509F0">
              <w:rPr>
                <w:bCs/>
                <w:i/>
                <w:iCs/>
                <w:sz w:val="21"/>
                <w:szCs w:val="21"/>
              </w:rPr>
              <w:t>Baltimore 10</w:t>
            </w:r>
          </w:p>
        </w:tc>
      </w:tr>
      <w:tr w:rsidR="00827F47" w:rsidRPr="00C509F0" w14:paraId="6F9ADDCF" w14:textId="77777777" w:rsidTr="00827F47">
        <w:trPr>
          <w:trHeight w:val="337"/>
        </w:trPr>
        <w:tc>
          <w:tcPr>
            <w:tcW w:w="2088" w:type="dxa"/>
          </w:tcPr>
          <w:p w14:paraId="5F3CF3FD" w14:textId="77777777" w:rsidR="00A667FF" w:rsidRPr="00C509F0" w:rsidRDefault="00A667FF" w:rsidP="008F03EB">
            <w:pPr>
              <w:jc w:val="center"/>
              <w:rPr>
                <w:bCs/>
                <w:sz w:val="21"/>
                <w:szCs w:val="21"/>
              </w:rPr>
            </w:pPr>
            <w:r w:rsidRPr="00C509F0">
              <w:rPr>
                <w:bCs/>
                <w:sz w:val="21"/>
                <w:szCs w:val="21"/>
              </w:rPr>
              <w:t>Sexual Orientation</w:t>
            </w:r>
          </w:p>
        </w:tc>
        <w:tc>
          <w:tcPr>
            <w:tcW w:w="8532" w:type="dxa"/>
          </w:tcPr>
          <w:p w14:paraId="1D96C255" w14:textId="4E167B2D" w:rsidR="00A667FF" w:rsidRPr="00C509F0" w:rsidRDefault="00A667FF" w:rsidP="008F03EB">
            <w:pPr>
              <w:rPr>
                <w:bCs/>
                <w:sz w:val="21"/>
                <w:szCs w:val="21"/>
              </w:rPr>
            </w:pPr>
            <w:r w:rsidRPr="00C509F0">
              <w:rPr>
                <w:bCs/>
                <w:sz w:val="21"/>
                <w:szCs w:val="21"/>
              </w:rPr>
              <w:t xml:space="preserve">"Because either being that person wasn’t cool, we had sexual relations in the past and it was kind of awkward.  That’s what maybe it was, because I don’t have a lot of gay friends and such a thing, and I don’t hook up with a lot of gay people, and the ones I do hook up with, they’re DL.  They don’t want to hear nothing about that because of, I guess, the fear being seen going in a clinic, and for people who know about this program, there’s always that fear of being exposed and stuff like that, even though </w:t>
            </w:r>
            <w:proofErr w:type="gramStart"/>
            <w:r w:rsidRPr="00C509F0">
              <w:rPr>
                <w:bCs/>
                <w:sz w:val="21"/>
                <w:szCs w:val="21"/>
              </w:rPr>
              <w:t>it’s</w:t>
            </w:r>
            <w:proofErr w:type="gramEnd"/>
            <w:r w:rsidRPr="00C509F0">
              <w:rPr>
                <w:bCs/>
                <w:sz w:val="21"/>
                <w:szCs w:val="21"/>
              </w:rPr>
              <w:t xml:space="preserve"> 100 percent guaranteed.  I just never came to them about it, because it was like we do what we do and we don’t talk on a regular basis, so it’s like-- yeah.”</w:t>
            </w:r>
            <w:r w:rsidR="00830109" w:rsidRPr="00C509F0">
              <w:rPr>
                <w:bCs/>
                <w:sz w:val="21"/>
                <w:szCs w:val="21"/>
              </w:rPr>
              <w:t xml:space="preserve"> </w:t>
            </w:r>
            <w:r w:rsidRPr="00C509F0">
              <w:rPr>
                <w:bCs/>
                <w:sz w:val="21"/>
                <w:szCs w:val="21"/>
              </w:rPr>
              <w:t>–</w:t>
            </w:r>
            <w:r w:rsidRPr="00C509F0">
              <w:rPr>
                <w:bCs/>
                <w:i/>
                <w:iCs/>
                <w:sz w:val="21"/>
                <w:szCs w:val="21"/>
              </w:rPr>
              <w:t>Baltimore 7</w:t>
            </w:r>
          </w:p>
          <w:p w14:paraId="1839771A" w14:textId="3AA826A0" w:rsidR="00A667FF" w:rsidRPr="00C509F0" w:rsidRDefault="00A667FF" w:rsidP="00A27EC3">
            <w:pPr>
              <w:rPr>
                <w:bCs/>
                <w:sz w:val="21"/>
                <w:szCs w:val="21"/>
              </w:rPr>
            </w:pPr>
            <w:r w:rsidRPr="00C509F0">
              <w:rPr>
                <w:bCs/>
                <w:sz w:val="21"/>
                <w:szCs w:val="21"/>
              </w:rPr>
              <w:t xml:space="preserve">“[Interviewer: So as of </w:t>
            </w:r>
            <w:proofErr w:type="gramStart"/>
            <w:r w:rsidRPr="00C509F0">
              <w:rPr>
                <w:bCs/>
                <w:sz w:val="21"/>
                <w:szCs w:val="21"/>
              </w:rPr>
              <w:t>today</w:t>
            </w:r>
            <w:proofErr w:type="gramEnd"/>
            <w:r w:rsidRPr="00C509F0">
              <w:rPr>
                <w:bCs/>
                <w:sz w:val="21"/>
                <w:szCs w:val="21"/>
              </w:rPr>
              <w:t xml:space="preserve"> have you brought in any peers or friends or people you know to the study?] No, ma'am. [Interviewer: Okay. </w:t>
            </w:r>
            <w:proofErr w:type="gramStart"/>
            <w:r w:rsidRPr="00C509F0">
              <w:rPr>
                <w:bCs/>
                <w:sz w:val="21"/>
                <w:szCs w:val="21"/>
              </w:rPr>
              <w:t>So</w:t>
            </w:r>
            <w:proofErr w:type="gramEnd"/>
            <w:r w:rsidRPr="00C509F0">
              <w:rPr>
                <w:bCs/>
                <w:sz w:val="21"/>
                <w:szCs w:val="21"/>
              </w:rPr>
              <w:t xml:space="preserve"> can you tell me what did not work for you?] Let me see, the lack of-- how can I say it? The lack of people that I know that's doing the same things I'm doing. I can just say it like that… As far being well, well you know. &lt;whispers&gt; Can I say it? [Interviewer: You don’t have to sign language me. You could say it.] Oh yeah. Well, far as like being like I guess you could say down low, I guess. People don't know about me, you feel </w:t>
            </w:r>
            <w:proofErr w:type="gramStart"/>
            <w:r w:rsidRPr="00C509F0">
              <w:rPr>
                <w:bCs/>
                <w:sz w:val="21"/>
                <w:szCs w:val="21"/>
              </w:rPr>
              <w:t>me?,</w:t>
            </w:r>
            <w:proofErr w:type="gramEnd"/>
            <w:r w:rsidRPr="00C509F0">
              <w:rPr>
                <w:bCs/>
                <w:sz w:val="21"/>
                <w:szCs w:val="21"/>
              </w:rPr>
              <w:t xml:space="preserve"> I still want to</w:t>
            </w:r>
            <w:r w:rsidRPr="00C509F0">
              <w:rPr>
                <w:bCs/>
                <w:color w:val="000000" w:themeColor="text1"/>
                <w:sz w:val="21"/>
                <w:szCs w:val="21"/>
              </w:rPr>
              <w:t xml:space="preserve">…” – </w:t>
            </w:r>
            <w:r w:rsidRPr="00C509F0">
              <w:rPr>
                <w:bCs/>
                <w:i/>
                <w:iCs/>
                <w:color w:val="000000" w:themeColor="text1"/>
                <w:sz w:val="21"/>
                <w:szCs w:val="21"/>
              </w:rPr>
              <w:t>Baltimore 9</w:t>
            </w:r>
            <w:r w:rsidRPr="00C509F0">
              <w:rPr>
                <w:bCs/>
                <w:color w:val="000000" w:themeColor="text1"/>
                <w:sz w:val="21"/>
                <w:szCs w:val="21"/>
              </w:rPr>
              <w:t xml:space="preserve"> </w:t>
            </w:r>
          </w:p>
        </w:tc>
      </w:tr>
      <w:tr w:rsidR="00827F47" w:rsidRPr="00C509F0" w14:paraId="16325D02" w14:textId="77777777" w:rsidTr="00827F47">
        <w:trPr>
          <w:trHeight w:val="1313"/>
        </w:trPr>
        <w:tc>
          <w:tcPr>
            <w:tcW w:w="2088" w:type="dxa"/>
          </w:tcPr>
          <w:p w14:paraId="233C4556" w14:textId="77777777" w:rsidR="00A667FF" w:rsidRPr="00C509F0" w:rsidRDefault="00A667FF" w:rsidP="008F03EB">
            <w:pPr>
              <w:jc w:val="center"/>
              <w:rPr>
                <w:bCs/>
                <w:sz w:val="21"/>
                <w:szCs w:val="21"/>
              </w:rPr>
            </w:pPr>
            <w:r w:rsidRPr="00C509F0">
              <w:rPr>
                <w:bCs/>
                <w:sz w:val="21"/>
                <w:szCs w:val="21"/>
              </w:rPr>
              <w:lastRenderedPageBreak/>
              <w:t>HIV Status</w:t>
            </w:r>
          </w:p>
        </w:tc>
        <w:tc>
          <w:tcPr>
            <w:tcW w:w="8532" w:type="dxa"/>
          </w:tcPr>
          <w:p w14:paraId="63FB26DB" w14:textId="01122FF9" w:rsidR="00A667FF" w:rsidRPr="00C509F0" w:rsidRDefault="00A667FF" w:rsidP="008F03EB">
            <w:pPr>
              <w:rPr>
                <w:bCs/>
                <w:sz w:val="21"/>
                <w:szCs w:val="21"/>
              </w:rPr>
            </w:pPr>
            <w:r w:rsidRPr="00C509F0">
              <w:rPr>
                <w:bCs/>
                <w:sz w:val="21"/>
                <w:szCs w:val="21"/>
              </w:rPr>
              <w:t xml:space="preserve">“You’re like, ‘You got to take a urine.’ Yeah, at the consent form. They sign everything and everything. You have to take a urine test and a HIV test and let them know we don’t care about your results. This just is for the study, and it won’t connect your name to it and stuff... There’s a lot who have a problem with the-- it being out there.” – </w:t>
            </w:r>
            <w:r w:rsidRPr="00C509F0">
              <w:rPr>
                <w:bCs/>
                <w:i/>
                <w:iCs/>
                <w:sz w:val="21"/>
                <w:szCs w:val="21"/>
              </w:rPr>
              <w:t>Baltimore 5</w:t>
            </w:r>
          </w:p>
          <w:p w14:paraId="0BB23D6C" w14:textId="77777777" w:rsidR="00A667FF" w:rsidRPr="00C509F0" w:rsidRDefault="00A667FF" w:rsidP="008F03EB">
            <w:pPr>
              <w:rPr>
                <w:bCs/>
                <w:sz w:val="21"/>
                <w:szCs w:val="21"/>
              </w:rPr>
            </w:pPr>
            <w:r w:rsidRPr="00C509F0">
              <w:rPr>
                <w:bCs/>
                <w:sz w:val="21"/>
                <w:szCs w:val="21"/>
              </w:rPr>
              <w:t xml:space="preserve">“Some people might not want to talk to people they don’t know, or they don’t want their friends to know that they’re in the study, or they don’t want people curious about their HIV status.  That’s really what it is.  You can recruit people just word of mouth, but people are worried about what people </w:t>
            </w:r>
            <w:proofErr w:type="spellStart"/>
            <w:r w:rsidRPr="00C509F0">
              <w:rPr>
                <w:bCs/>
                <w:sz w:val="21"/>
                <w:szCs w:val="21"/>
              </w:rPr>
              <w:t>gonna</w:t>
            </w:r>
            <w:proofErr w:type="spellEnd"/>
            <w:r w:rsidRPr="00C509F0">
              <w:rPr>
                <w:bCs/>
                <w:sz w:val="21"/>
                <w:szCs w:val="21"/>
              </w:rPr>
              <w:t xml:space="preserve"> think about them.  I’m really not that type.  </w:t>
            </w:r>
            <w:proofErr w:type="spellStart"/>
            <w:r w:rsidRPr="00C509F0">
              <w:rPr>
                <w:bCs/>
                <w:sz w:val="21"/>
                <w:szCs w:val="21"/>
              </w:rPr>
              <w:t>‘Cause</w:t>
            </w:r>
            <w:proofErr w:type="spellEnd"/>
            <w:r w:rsidRPr="00C509F0">
              <w:rPr>
                <w:bCs/>
                <w:sz w:val="21"/>
                <w:szCs w:val="21"/>
              </w:rPr>
              <w:t xml:space="preserve"> I’m good.’” – </w:t>
            </w:r>
            <w:r w:rsidRPr="00C509F0">
              <w:rPr>
                <w:bCs/>
                <w:i/>
                <w:iCs/>
                <w:sz w:val="21"/>
                <w:szCs w:val="21"/>
              </w:rPr>
              <w:t>Baltimore 10</w:t>
            </w:r>
          </w:p>
          <w:p w14:paraId="43685FDC" w14:textId="3D9C8270" w:rsidR="00A667FF" w:rsidRPr="00C509F0" w:rsidRDefault="00A667FF" w:rsidP="008F03EB">
            <w:pPr>
              <w:rPr>
                <w:bCs/>
                <w:sz w:val="21"/>
                <w:szCs w:val="21"/>
              </w:rPr>
            </w:pPr>
            <w:r w:rsidRPr="00C509F0">
              <w:rPr>
                <w:bCs/>
                <w:sz w:val="21"/>
                <w:szCs w:val="21"/>
              </w:rPr>
              <w:t>“I think their insecurities is because they’re scared that they have it, and they don’t want to face it.  My friends are very dramatic …So once you first say something about a needle, it’s like automatic chop; automatically I’m not doing it, or some things that made it hard for them not to-- I don’t know.  I think it’s basically they’re scared to face it if they do have it.  And I still be talking-- wouldn’t you want to know?  Because you don’t want to walk around sick, and then it gets worse and worse all the time, and you’re just sitting there thinking you’re okay and you’re really not.  That’s not good at all.  That’s just not taking care of yourself as a regular human being.  I just think that that’s the-- I swear, I really think that that is the only problem provided I wanted to-- the only two problems: they’re scared to face if they do have it, and the needles.” –</w:t>
            </w:r>
            <w:r w:rsidRPr="00C509F0">
              <w:rPr>
                <w:bCs/>
                <w:i/>
                <w:iCs/>
                <w:sz w:val="21"/>
                <w:szCs w:val="21"/>
              </w:rPr>
              <w:t>Washington, DC 6</w:t>
            </w:r>
          </w:p>
        </w:tc>
      </w:tr>
    </w:tbl>
    <w:p w14:paraId="3B8BB111" w14:textId="77777777" w:rsidR="00A667FF" w:rsidRPr="00C509F0" w:rsidRDefault="00A667FF">
      <w:pPr>
        <w:rPr>
          <w:sz w:val="21"/>
          <w:szCs w:val="21"/>
        </w:rPr>
      </w:pPr>
    </w:p>
    <w:sectPr w:rsidR="00A667FF" w:rsidRPr="00C509F0" w:rsidSect="00827F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0D3"/>
    <w:rsid w:val="00010001"/>
    <w:rsid w:val="00010C7B"/>
    <w:rsid w:val="00020378"/>
    <w:rsid w:val="00025DC9"/>
    <w:rsid w:val="00030B13"/>
    <w:rsid w:val="00037524"/>
    <w:rsid w:val="000418E7"/>
    <w:rsid w:val="00047989"/>
    <w:rsid w:val="000632A8"/>
    <w:rsid w:val="000645D5"/>
    <w:rsid w:val="00074CEC"/>
    <w:rsid w:val="00077E72"/>
    <w:rsid w:val="00083EE3"/>
    <w:rsid w:val="000A50C3"/>
    <w:rsid w:val="000A6FA8"/>
    <w:rsid w:val="000B3FB4"/>
    <w:rsid w:val="000B7CC3"/>
    <w:rsid w:val="000C46B4"/>
    <w:rsid w:val="000D07EB"/>
    <w:rsid w:val="000D1643"/>
    <w:rsid w:val="000D32EB"/>
    <w:rsid w:val="000D660D"/>
    <w:rsid w:val="000D6ACE"/>
    <w:rsid w:val="000E1159"/>
    <w:rsid w:val="000F31F3"/>
    <w:rsid w:val="00103805"/>
    <w:rsid w:val="00115BBB"/>
    <w:rsid w:val="00116C87"/>
    <w:rsid w:val="001274CB"/>
    <w:rsid w:val="00171D4C"/>
    <w:rsid w:val="00174222"/>
    <w:rsid w:val="00175E8C"/>
    <w:rsid w:val="0019161F"/>
    <w:rsid w:val="001A1932"/>
    <w:rsid w:val="001A64EC"/>
    <w:rsid w:val="001B7C53"/>
    <w:rsid w:val="001C6D47"/>
    <w:rsid w:val="001C71E8"/>
    <w:rsid w:val="001D1B80"/>
    <w:rsid w:val="001D31B7"/>
    <w:rsid w:val="001E3A03"/>
    <w:rsid w:val="001F7CF4"/>
    <w:rsid w:val="00215092"/>
    <w:rsid w:val="00252DA5"/>
    <w:rsid w:val="00257C85"/>
    <w:rsid w:val="00261099"/>
    <w:rsid w:val="0026165B"/>
    <w:rsid w:val="00265064"/>
    <w:rsid w:val="002879F2"/>
    <w:rsid w:val="00293EDC"/>
    <w:rsid w:val="002A795E"/>
    <w:rsid w:val="002B007D"/>
    <w:rsid w:val="002B5B40"/>
    <w:rsid w:val="002D4DAD"/>
    <w:rsid w:val="002D679E"/>
    <w:rsid w:val="002E569F"/>
    <w:rsid w:val="002E78AE"/>
    <w:rsid w:val="00301612"/>
    <w:rsid w:val="003253EA"/>
    <w:rsid w:val="0033107A"/>
    <w:rsid w:val="003353BD"/>
    <w:rsid w:val="00345C1E"/>
    <w:rsid w:val="00347506"/>
    <w:rsid w:val="00355C54"/>
    <w:rsid w:val="00362B43"/>
    <w:rsid w:val="0039099F"/>
    <w:rsid w:val="0039324A"/>
    <w:rsid w:val="0039726C"/>
    <w:rsid w:val="00397C12"/>
    <w:rsid w:val="003B3593"/>
    <w:rsid w:val="003D3EC1"/>
    <w:rsid w:val="003D5167"/>
    <w:rsid w:val="003E6450"/>
    <w:rsid w:val="003F62E3"/>
    <w:rsid w:val="004052E0"/>
    <w:rsid w:val="00411C06"/>
    <w:rsid w:val="00420877"/>
    <w:rsid w:val="004267A1"/>
    <w:rsid w:val="004442F4"/>
    <w:rsid w:val="00452C7B"/>
    <w:rsid w:val="0047768A"/>
    <w:rsid w:val="00477BC1"/>
    <w:rsid w:val="004A43C9"/>
    <w:rsid w:val="004E316C"/>
    <w:rsid w:val="00502FE2"/>
    <w:rsid w:val="00515490"/>
    <w:rsid w:val="00526607"/>
    <w:rsid w:val="005369DF"/>
    <w:rsid w:val="0055048E"/>
    <w:rsid w:val="00550987"/>
    <w:rsid w:val="005543D3"/>
    <w:rsid w:val="00564136"/>
    <w:rsid w:val="0057417D"/>
    <w:rsid w:val="00583C00"/>
    <w:rsid w:val="00585409"/>
    <w:rsid w:val="005A37A5"/>
    <w:rsid w:val="005A5407"/>
    <w:rsid w:val="005B7561"/>
    <w:rsid w:val="005C6BE5"/>
    <w:rsid w:val="005E54DF"/>
    <w:rsid w:val="005F2927"/>
    <w:rsid w:val="005F4D90"/>
    <w:rsid w:val="006172A6"/>
    <w:rsid w:val="00625AA6"/>
    <w:rsid w:val="00630C60"/>
    <w:rsid w:val="00644DCF"/>
    <w:rsid w:val="00650FF5"/>
    <w:rsid w:val="00655BB3"/>
    <w:rsid w:val="006715CE"/>
    <w:rsid w:val="00671B6D"/>
    <w:rsid w:val="0069233F"/>
    <w:rsid w:val="006A49D2"/>
    <w:rsid w:val="006B2C6A"/>
    <w:rsid w:val="006F4FFD"/>
    <w:rsid w:val="0070045E"/>
    <w:rsid w:val="00705C40"/>
    <w:rsid w:val="00711C4C"/>
    <w:rsid w:val="007224F2"/>
    <w:rsid w:val="007311AE"/>
    <w:rsid w:val="00734C9B"/>
    <w:rsid w:val="007402F1"/>
    <w:rsid w:val="00761134"/>
    <w:rsid w:val="00762040"/>
    <w:rsid w:val="007673A7"/>
    <w:rsid w:val="007728BA"/>
    <w:rsid w:val="00782877"/>
    <w:rsid w:val="00785E16"/>
    <w:rsid w:val="007932F5"/>
    <w:rsid w:val="00794054"/>
    <w:rsid w:val="007B6049"/>
    <w:rsid w:val="007C602A"/>
    <w:rsid w:val="007D0092"/>
    <w:rsid w:val="007D4A65"/>
    <w:rsid w:val="007D6497"/>
    <w:rsid w:val="0081449D"/>
    <w:rsid w:val="00821C95"/>
    <w:rsid w:val="008253A4"/>
    <w:rsid w:val="00827F47"/>
    <w:rsid w:val="00830109"/>
    <w:rsid w:val="00832EF2"/>
    <w:rsid w:val="008368C5"/>
    <w:rsid w:val="0084174C"/>
    <w:rsid w:val="008547F2"/>
    <w:rsid w:val="00861675"/>
    <w:rsid w:val="008661DF"/>
    <w:rsid w:val="00866E79"/>
    <w:rsid w:val="00884E9E"/>
    <w:rsid w:val="008A7398"/>
    <w:rsid w:val="008B0AEF"/>
    <w:rsid w:val="008D018A"/>
    <w:rsid w:val="008D490F"/>
    <w:rsid w:val="008D699D"/>
    <w:rsid w:val="008F25E2"/>
    <w:rsid w:val="008F52F5"/>
    <w:rsid w:val="008F55FF"/>
    <w:rsid w:val="008F6314"/>
    <w:rsid w:val="008F6585"/>
    <w:rsid w:val="00913986"/>
    <w:rsid w:val="00924BA7"/>
    <w:rsid w:val="0093037B"/>
    <w:rsid w:val="00944427"/>
    <w:rsid w:val="00951AD6"/>
    <w:rsid w:val="009636C5"/>
    <w:rsid w:val="009738D2"/>
    <w:rsid w:val="009763CC"/>
    <w:rsid w:val="00981549"/>
    <w:rsid w:val="009817A2"/>
    <w:rsid w:val="00984AA5"/>
    <w:rsid w:val="00990F77"/>
    <w:rsid w:val="00992FBE"/>
    <w:rsid w:val="009B30B7"/>
    <w:rsid w:val="009D0FDD"/>
    <w:rsid w:val="009D7EA9"/>
    <w:rsid w:val="009E782C"/>
    <w:rsid w:val="00A04CD0"/>
    <w:rsid w:val="00A16229"/>
    <w:rsid w:val="00A2506E"/>
    <w:rsid w:val="00A27EC3"/>
    <w:rsid w:val="00A36554"/>
    <w:rsid w:val="00A4460D"/>
    <w:rsid w:val="00A5488C"/>
    <w:rsid w:val="00A5489D"/>
    <w:rsid w:val="00A54B0C"/>
    <w:rsid w:val="00A65367"/>
    <w:rsid w:val="00A667FF"/>
    <w:rsid w:val="00A73FE8"/>
    <w:rsid w:val="00A75E9C"/>
    <w:rsid w:val="00A951C1"/>
    <w:rsid w:val="00AB24A0"/>
    <w:rsid w:val="00AC152D"/>
    <w:rsid w:val="00AC1FC1"/>
    <w:rsid w:val="00AF3128"/>
    <w:rsid w:val="00B01414"/>
    <w:rsid w:val="00B15374"/>
    <w:rsid w:val="00B3243A"/>
    <w:rsid w:val="00B35E9F"/>
    <w:rsid w:val="00B44D97"/>
    <w:rsid w:val="00B45CEA"/>
    <w:rsid w:val="00B5092E"/>
    <w:rsid w:val="00B571C9"/>
    <w:rsid w:val="00B6392C"/>
    <w:rsid w:val="00B839BF"/>
    <w:rsid w:val="00B862E0"/>
    <w:rsid w:val="00B90DEE"/>
    <w:rsid w:val="00BA04F7"/>
    <w:rsid w:val="00BA1583"/>
    <w:rsid w:val="00BB2A04"/>
    <w:rsid w:val="00BC4E0E"/>
    <w:rsid w:val="00BC6303"/>
    <w:rsid w:val="00BD08E8"/>
    <w:rsid w:val="00BD78BD"/>
    <w:rsid w:val="00BE0E08"/>
    <w:rsid w:val="00BF3B19"/>
    <w:rsid w:val="00BF6F12"/>
    <w:rsid w:val="00C1013C"/>
    <w:rsid w:val="00C110D3"/>
    <w:rsid w:val="00C16EAA"/>
    <w:rsid w:val="00C260DD"/>
    <w:rsid w:val="00C26136"/>
    <w:rsid w:val="00C367B2"/>
    <w:rsid w:val="00C509F0"/>
    <w:rsid w:val="00C57809"/>
    <w:rsid w:val="00C70F8D"/>
    <w:rsid w:val="00C820CD"/>
    <w:rsid w:val="00CA1B48"/>
    <w:rsid w:val="00CA5C9D"/>
    <w:rsid w:val="00CB05A5"/>
    <w:rsid w:val="00CB169A"/>
    <w:rsid w:val="00CB519C"/>
    <w:rsid w:val="00CC3093"/>
    <w:rsid w:val="00CC45C7"/>
    <w:rsid w:val="00CD1EBA"/>
    <w:rsid w:val="00CD4E3F"/>
    <w:rsid w:val="00CE7739"/>
    <w:rsid w:val="00CF1CA2"/>
    <w:rsid w:val="00CF72A0"/>
    <w:rsid w:val="00D04B82"/>
    <w:rsid w:val="00D11214"/>
    <w:rsid w:val="00D25096"/>
    <w:rsid w:val="00D552F7"/>
    <w:rsid w:val="00D57CC9"/>
    <w:rsid w:val="00D7375C"/>
    <w:rsid w:val="00DB1A17"/>
    <w:rsid w:val="00DC0F9A"/>
    <w:rsid w:val="00DD16CD"/>
    <w:rsid w:val="00DE2D6B"/>
    <w:rsid w:val="00DE6CAB"/>
    <w:rsid w:val="00DF330E"/>
    <w:rsid w:val="00DF57EB"/>
    <w:rsid w:val="00DF5F41"/>
    <w:rsid w:val="00DF6463"/>
    <w:rsid w:val="00E00154"/>
    <w:rsid w:val="00E00341"/>
    <w:rsid w:val="00E04243"/>
    <w:rsid w:val="00E054BF"/>
    <w:rsid w:val="00E14919"/>
    <w:rsid w:val="00E14B7C"/>
    <w:rsid w:val="00E3426E"/>
    <w:rsid w:val="00E40E1B"/>
    <w:rsid w:val="00E4513B"/>
    <w:rsid w:val="00E520BC"/>
    <w:rsid w:val="00E545EF"/>
    <w:rsid w:val="00E64FA4"/>
    <w:rsid w:val="00E70C47"/>
    <w:rsid w:val="00E73010"/>
    <w:rsid w:val="00E823B2"/>
    <w:rsid w:val="00E905F9"/>
    <w:rsid w:val="00E90B98"/>
    <w:rsid w:val="00EA6C4C"/>
    <w:rsid w:val="00EC24FD"/>
    <w:rsid w:val="00EC5132"/>
    <w:rsid w:val="00ED021F"/>
    <w:rsid w:val="00EF5885"/>
    <w:rsid w:val="00F15305"/>
    <w:rsid w:val="00F25FD9"/>
    <w:rsid w:val="00F30B4B"/>
    <w:rsid w:val="00F45301"/>
    <w:rsid w:val="00F551CA"/>
    <w:rsid w:val="00F720FF"/>
    <w:rsid w:val="00F8000D"/>
    <w:rsid w:val="00FA050E"/>
    <w:rsid w:val="00FA1378"/>
    <w:rsid w:val="00FA1DB3"/>
    <w:rsid w:val="00FA20D9"/>
    <w:rsid w:val="00FA4075"/>
    <w:rsid w:val="00FA68E6"/>
    <w:rsid w:val="00FB2101"/>
    <w:rsid w:val="00FC6B80"/>
    <w:rsid w:val="00FC72D6"/>
    <w:rsid w:val="00FE7001"/>
    <w:rsid w:val="00FF242D"/>
    <w:rsid w:val="00FF54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C8B24"/>
  <w15:chartTrackingRefBased/>
  <w15:docId w15:val="{126A424C-C9B7-8445-AB8C-531C04FD2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110D3"/>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10D3"/>
    <w:rPr>
      <w:sz w:val="16"/>
      <w:szCs w:val="16"/>
    </w:rPr>
  </w:style>
  <w:style w:type="paragraph" w:styleId="CommentText">
    <w:name w:val="annotation text"/>
    <w:basedOn w:val="Normal"/>
    <w:link w:val="CommentTextChar"/>
    <w:uiPriority w:val="99"/>
    <w:semiHidden/>
    <w:unhideWhenUsed/>
    <w:rsid w:val="00C110D3"/>
    <w:pPr>
      <w:spacing w:after="0" w:line="240" w:lineRule="auto"/>
    </w:pPr>
    <w:rPr>
      <w:sz w:val="20"/>
      <w:szCs w:val="20"/>
    </w:rPr>
  </w:style>
  <w:style w:type="character" w:customStyle="1" w:styleId="CommentTextChar">
    <w:name w:val="Comment Text Char"/>
    <w:basedOn w:val="DefaultParagraphFont"/>
    <w:link w:val="CommentText"/>
    <w:uiPriority w:val="99"/>
    <w:semiHidden/>
    <w:rsid w:val="00C110D3"/>
    <w:rPr>
      <w:sz w:val="20"/>
      <w:szCs w:val="20"/>
    </w:rPr>
  </w:style>
  <w:style w:type="table" w:customStyle="1" w:styleId="TableGrid1">
    <w:name w:val="Table Grid1"/>
    <w:basedOn w:val="TableNormal"/>
    <w:next w:val="TableGrid"/>
    <w:uiPriority w:val="39"/>
    <w:rsid w:val="00C110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110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10D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10D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81</Words>
  <Characters>1300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wirtz</dc:creator>
  <cp:keywords/>
  <dc:description/>
  <cp:lastModifiedBy>andrea wirtz</cp:lastModifiedBy>
  <cp:revision>2</cp:revision>
  <dcterms:created xsi:type="dcterms:W3CDTF">2020-10-14T13:31:00Z</dcterms:created>
  <dcterms:modified xsi:type="dcterms:W3CDTF">2020-10-14T13:31:00Z</dcterms:modified>
</cp:coreProperties>
</file>